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077"/>
        <w:tblW w:w="14518" w:type="dxa"/>
        <w:tblLook w:val="04A0" w:firstRow="1" w:lastRow="0" w:firstColumn="1" w:lastColumn="0" w:noHBand="0" w:noVBand="1"/>
      </w:tblPr>
      <w:tblGrid>
        <w:gridCol w:w="1225"/>
        <w:gridCol w:w="902"/>
        <w:gridCol w:w="2693"/>
        <w:gridCol w:w="1448"/>
        <w:gridCol w:w="1269"/>
        <w:gridCol w:w="1688"/>
        <w:gridCol w:w="1332"/>
        <w:gridCol w:w="2203"/>
        <w:gridCol w:w="1758"/>
      </w:tblGrid>
      <w:tr w:rsidR="007855C2" w:rsidRPr="007E6184" w14:paraId="62E3B197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36797AE1" w14:textId="77777777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0" w:type="auto"/>
            <w:shd w:val="clear" w:color="auto" w:fill="auto"/>
          </w:tcPr>
          <w:p w14:paraId="6D6BE107" w14:textId="77777777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Clear inclusion criteria</w:t>
            </w:r>
          </w:p>
        </w:tc>
        <w:tc>
          <w:tcPr>
            <w:tcW w:w="0" w:type="auto"/>
            <w:shd w:val="clear" w:color="auto" w:fill="auto"/>
          </w:tcPr>
          <w:p w14:paraId="5EA4BAD5" w14:textId="77777777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Homogenous moment of inclusion/how were patients included</w:t>
            </w:r>
          </w:p>
        </w:tc>
        <w:tc>
          <w:tcPr>
            <w:tcW w:w="0" w:type="auto"/>
            <w:shd w:val="clear" w:color="auto" w:fill="auto"/>
          </w:tcPr>
          <w:p w14:paraId="70A06FCB" w14:textId="77777777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Standardized protocol for measuring the determinant</w:t>
            </w:r>
          </w:p>
        </w:tc>
        <w:tc>
          <w:tcPr>
            <w:tcW w:w="1269" w:type="dxa"/>
            <w:shd w:val="clear" w:color="auto" w:fill="auto"/>
          </w:tcPr>
          <w:p w14:paraId="55EDA699" w14:textId="77777777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Standardized protocol for measuring the outcome</w:t>
            </w:r>
          </w:p>
        </w:tc>
        <w:tc>
          <w:tcPr>
            <w:tcW w:w="1688" w:type="dxa"/>
            <w:shd w:val="clear" w:color="auto" w:fill="auto"/>
          </w:tcPr>
          <w:p w14:paraId="191D0C22" w14:textId="5C46940A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Missing data</w:t>
            </w:r>
            <w:r w:rsidR="00515F5E"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ith regard to inclusion or follow-up</w:t>
            </w:r>
          </w:p>
        </w:tc>
        <w:tc>
          <w:tcPr>
            <w:tcW w:w="1332" w:type="dxa"/>
            <w:shd w:val="clear" w:color="auto" w:fill="auto"/>
          </w:tcPr>
          <w:p w14:paraId="0A6731F2" w14:textId="6C94B145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Blinded measurement of determinant</w:t>
            </w:r>
            <w:r w:rsidR="00A5032F"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 outcome</w:t>
            </w:r>
          </w:p>
        </w:tc>
        <w:tc>
          <w:tcPr>
            <w:tcW w:w="2203" w:type="dxa"/>
            <w:shd w:val="clear" w:color="auto" w:fill="auto"/>
          </w:tcPr>
          <w:p w14:paraId="33F3D03B" w14:textId="2E9043CE" w:rsidR="004D2858" w:rsidRPr="007E6184" w:rsidRDefault="0034370D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4D2858"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utcome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14:paraId="2B882D91" w14:textId="77777777" w:rsidR="004D2858" w:rsidRPr="007E6184" w:rsidRDefault="004D2858" w:rsidP="004D28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Adjustment for confounders</w:t>
            </w:r>
          </w:p>
        </w:tc>
      </w:tr>
      <w:tr w:rsidR="007855C2" w:rsidRPr="007E6184" w14:paraId="2F2D2F72" w14:textId="77777777" w:rsidTr="007E6184">
        <w:trPr>
          <w:trHeight w:val="245"/>
        </w:trPr>
        <w:tc>
          <w:tcPr>
            <w:tcW w:w="14518" w:type="dxa"/>
            <w:gridSpan w:val="9"/>
            <w:shd w:val="clear" w:color="auto" w:fill="auto"/>
            <w:vAlign w:val="center"/>
          </w:tcPr>
          <w:p w14:paraId="637C35EA" w14:textId="4A991AE6" w:rsidR="005C05D5" w:rsidRPr="007E6184" w:rsidRDefault="007855C2" w:rsidP="005A3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events</w:t>
            </w:r>
          </w:p>
        </w:tc>
      </w:tr>
      <w:tr w:rsidR="007855C2" w:rsidRPr="007E6184" w14:paraId="342B8F5D" w14:textId="77777777" w:rsidTr="007E6184">
        <w:trPr>
          <w:trHeight w:val="1282"/>
        </w:trPr>
        <w:tc>
          <w:tcPr>
            <w:tcW w:w="0" w:type="auto"/>
            <w:shd w:val="clear" w:color="auto" w:fill="auto"/>
          </w:tcPr>
          <w:p w14:paraId="368BB519" w14:textId="545F9D56" w:rsidR="00CC11AF" w:rsidRPr="007E6184" w:rsidRDefault="00CC11AF" w:rsidP="004D2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De Luca 2013</w:t>
            </w:r>
          </w:p>
        </w:tc>
        <w:tc>
          <w:tcPr>
            <w:tcW w:w="0" w:type="auto"/>
            <w:shd w:val="clear" w:color="auto" w:fill="auto"/>
          </w:tcPr>
          <w:p w14:paraId="28AF4E02" w14:textId="64FC8094" w:rsidR="00CC11AF" w:rsidRPr="007E6184" w:rsidRDefault="00415B71" w:rsidP="004D2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640326" w:rsidRPr="007E61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685078F8" w14:textId="110A8B8D" w:rsidR="00CC11AF" w:rsidRPr="007E6184" w:rsidRDefault="00CC11AF" w:rsidP="007855C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atients of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.Co.N.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nd CUSH cohort.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n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: age 35-69yrs, n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x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of CVD, n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nflammarory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disorder. Cases: CVD event, on ART, ≥1sample available before CVD event</w:t>
            </w:r>
            <w:r w:rsidR="00214AB1" w:rsidRPr="007E6184">
              <w:rPr>
                <w:rFonts w:ascii="Times New Roman" w:hAnsi="Times New Roman" w:cs="Times New Roman"/>
                <w:sz w:val="16"/>
                <w:szCs w:val="16"/>
              </w:rPr>
              <w:t>. Matched based on history of diabetes and smoking status</w:t>
            </w:r>
            <w:r w:rsidR="007855C2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.                  </w:t>
            </w:r>
          </w:p>
        </w:tc>
        <w:tc>
          <w:tcPr>
            <w:tcW w:w="0" w:type="auto"/>
            <w:shd w:val="clear" w:color="auto" w:fill="auto"/>
          </w:tcPr>
          <w:p w14:paraId="723D9E8D" w14:textId="478A9886" w:rsidR="00CC11AF" w:rsidRPr="007E6184" w:rsidRDefault="00965983" w:rsidP="009659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640326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40326" w:rsidRPr="007E6184">
              <w:rPr>
                <w:rFonts w:ascii="Times New Roman" w:hAnsi="Times New Roman" w:cs="Times New Roman"/>
                <w:sz w:val="16"/>
                <w:szCs w:val="16"/>
              </w:rPr>
              <w:t>some s</w:t>
            </w:r>
            <w:r w:rsidR="00557F61" w:rsidRPr="007E6184">
              <w:rPr>
                <w:rFonts w:ascii="Times New Roman" w:hAnsi="Times New Roman" w:cs="Times New Roman"/>
                <w:sz w:val="16"/>
                <w:szCs w:val="16"/>
              </w:rPr>
              <w:t>amples were initially frozen by</w:t>
            </w:r>
            <w:r w:rsidR="00A757D4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40326" w:rsidRPr="007E6184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  <w:r w:rsidR="00A757D4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40326" w:rsidRPr="007E6184">
              <w:rPr>
                <w:rFonts w:ascii="Times New Roman" w:hAnsi="Times New Roman" w:cs="Times New Roman"/>
                <w:sz w:val="16"/>
                <w:szCs w:val="16"/>
              </w:rPr>
              <w:t>degrees, and later on -80 degrees)</w:t>
            </w:r>
          </w:p>
        </w:tc>
        <w:tc>
          <w:tcPr>
            <w:tcW w:w="1269" w:type="dxa"/>
            <w:shd w:val="clear" w:color="auto" w:fill="auto"/>
          </w:tcPr>
          <w:p w14:paraId="40F88CF8" w14:textId="48F664AD" w:rsidR="00CC11AF" w:rsidRPr="007E6184" w:rsidRDefault="00B36AEE" w:rsidP="004D2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. Definition not clearly specified</w:t>
            </w:r>
          </w:p>
        </w:tc>
        <w:tc>
          <w:tcPr>
            <w:tcW w:w="1688" w:type="dxa"/>
            <w:shd w:val="clear" w:color="auto" w:fill="auto"/>
          </w:tcPr>
          <w:p w14:paraId="1A44E8C7" w14:textId="3E85A67A" w:rsidR="00093D63" w:rsidRPr="007E6184" w:rsidRDefault="00093D63" w:rsidP="004D2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Number of potential eligible cases not addressed </w:t>
            </w:r>
          </w:p>
        </w:tc>
        <w:tc>
          <w:tcPr>
            <w:tcW w:w="1332" w:type="dxa"/>
            <w:shd w:val="clear" w:color="auto" w:fill="auto"/>
          </w:tcPr>
          <w:p w14:paraId="60A2D63C" w14:textId="06440640" w:rsidR="00CC11AF" w:rsidRPr="007E6184" w:rsidRDefault="00415B71" w:rsidP="004D2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CC11AF" w:rsidRPr="007E61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2203" w:type="dxa"/>
            <w:shd w:val="clear" w:color="auto" w:fill="auto"/>
          </w:tcPr>
          <w:p w14:paraId="6201A19F" w14:textId="50A735F4" w:rsidR="00CC11AF" w:rsidRPr="007E6184" w:rsidRDefault="00CC11AF" w:rsidP="00CC11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ajor CVD (acute myocardial infarction; stable or unstable angina or were undergoing myocardial revascularization procedures)</w:t>
            </w:r>
          </w:p>
        </w:tc>
        <w:tc>
          <w:tcPr>
            <w:tcW w:w="0" w:type="auto"/>
            <w:shd w:val="clear" w:color="auto" w:fill="auto"/>
          </w:tcPr>
          <w:p w14:paraId="73A24B31" w14:textId="0F659F23" w:rsidR="00CC11AF" w:rsidRPr="007E6184" w:rsidRDefault="00214AB1" w:rsidP="004D2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dju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ed for sampling time and –year, HIV related factors, type of ARVs, cholesterol, hepatitis B or C</w:t>
            </w:r>
          </w:p>
        </w:tc>
      </w:tr>
      <w:tr w:rsidR="007855C2" w:rsidRPr="007E6184" w14:paraId="52879A06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615358C" w14:textId="20A27863" w:rsidR="003845C0" w:rsidRPr="007E6184" w:rsidRDefault="003845C0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ord 2010</w:t>
            </w:r>
          </w:p>
        </w:tc>
        <w:tc>
          <w:tcPr>
            <w:tcW w:w="0" w:type="auto"/>
            <w:shd w:val="clear" w:color="auto" w:fill="auto"/>
          </w:tcPr>
          <w:p w14:paraId="46B3F63A" w14:textId="6005899E" w:rsidR="003845C0" w:rsidRPr="007E6184" w:rsidRDefault="00415B7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0F9FC05" w14:textId="365E7DDC" w:rsidR="003845C0" w:rsidRPr="007E6184" w:rsidRDefault="003845C0" w:rsidP="007855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arti</w:t>
            </w:r>
            <w:r w:rsidR="007855C2" w:rsidRPr="007E6184">
              <w:rPr>
                <w:rFonts w:ascii="Times New Roman" w:hAnsi="Times New Roman" w:cs="Times New Roman"/>
                <w:sz w:val="16"/>
                <w:szCs w:val="16"/>
              </w:rPr>
              <w:t>cipants from the National Institute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of Allergy and Infectious Diseases (NIAID). HIV+ matched 2:1 based on HIV+, gender, age, enrollment date</w:t>
            </w:r>
          </w:p>
        </w:tc>
        <w:tc>
          <w:tcPr>
            <w:tcW w:w="0" w:type="auto"/>
            <w:shd w:val="clear" w:color="auto" w:fill="auto"/>
          </w:tcPr>
          <w:p w14:paraId="11460357" w14:textId="5629588A" w:rsidR="003845C0" w:rsidRPr="007E6184" w:rsidRDefault="00415B7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45FAEAEF" w14:textId="187BA56E" w:rsidR="003845C0" w:rsidRPr="007E6184" w:rsidRDefault="003845C0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4613BF5C" w14:textId="58518CE5" w:rsidR="00093D63" w:rsidRPr="007E6184" w:rsidRDefault="00093D63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umber of potentially eligible patients not addressed</w:t>
            </w:r>
          </w:p>
        </w:tc>
        <w:tc>
          <w:tcPr>
            <w:tcW w:w="1332" w:type="dxa"/>
            <w:shd w:val="clear" w:color="auto" w:fill="auto"/>
          </w:tcPr>
          <w:p w14:paraId="7EA0F732" w14:textId="197FAE9F" w:rsidR="003845C0" w:rsidRPr="007E6184" w:rsidRDefault="00415B7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00384403" w14:textId="253C61AB" w:rsidR="003845C0" w:rsidRPr="007E6184" w:rsidRDefault="003845C0" w:rsidP="003845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VD: acute MI, silent MI, coronary revascularization, ACS, CVA, PAD, CV death</w:t>
            </w:r>
          </w:p>
        </w:tc>
        <w:tc>
          <w:tcPr>
            <w:tcW w:w="0" w:type="auto"/>
            <w:shd w:val="clear" w:color="auto" w:fill="auto"/>
          </w:tcPr>
          <w:p w14:paraId="0995CA89" w14:textId="7D623B9A" w:rsidR="003845C0" w:rsidRPr="007E6184" w:rsidRDefault="00F80A07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ultiple analysis including all significant variables in </w:t>
            </w:r>
            <w:r w:rsidR="007855C2" w:rsidRPr="007E6184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(p &lt;0.05)</w:t>
            </w:r>
          </w:p>
        </w:tc>
      </w:tr>
      <w:tr w:rsidR="007855C2" w:rsidRPr="007E6184" w14:paraId="1778AA9C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22569D2D" w14:textId="3ED92DF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Knudsen 2013</w:t>
            </w:r>
          </w:p>
        </w:tc>
        <w:tc>
          <w:tcPr>
            <w:tcW w:w="0" w:type="auto"/>
            <w:shd w:val="clear" w:color="auto" w:fill="auto"/>
          </w:tcPr>
          <w:p w14:paraId="6FD892CC" w14:textId="36D7FD08" w:rsidR="00A6779C" w:rsidRPr="007E6184" w:rsidRDefault="00F57B7A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628498F0" w14:textId="5B86D4F3" w:rsidR="00A6779C" w:rsidRPr="007E6184" w:rsidRDefault="00A6779C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atients from the Danish HIV Cohort Study with a</w:t>
            </w:r>
            <w:r w:rsidR="007855C2" w:rsidRPr="007E618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ICD-10 diagnosis of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</w:rPr>
              <w:t>IHD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. Matched 1:4 to controls without CVD, based on age, duration of ART, gender, smoking</w:t>
            </w:r>
          </w:p>
        </w:tc>
        <w:tc>
          <w:tcPr>
            <w:tcW w:w="0" w:type="auto"/>
            <w:shd w:val="clear" w:color="auto" w:fill="auto"/>
          </w:tcPr>
          <w:p w14:paraId="13EC20B5" w14:textId="14FA493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64AF7A59" w14:textId="374AAF18" w:rsidR="00A6779C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688" w:type="dxa"/>
            <w:shd w:val="clear" w:color="auto" w:fill="auto"/>
          </w:tcPr>
          <w:p w14:paraId="3AF583D2" w14:textId="1A55801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umber of potentially eligible patients not addressed</w:t>
            </w:r>
          </w:p>
        </w:tc>
        <w:tc>
          <w:tcPr>
            <w:tcW w:w="1332" w:type="dxa"/>
            <w:shd w:val="clear" w:color="auto" w:fill="auto"/>
          </w:tcPr>
          <w:p w14:paraId="77CEE0CF" w14:textId="5D2037D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56935704" w14:textId="380C11F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schemic Heart disease, based on ICD-10 codes</w:t>
            </w:r>
          </w:p>
        </w:tc>
        <w:tc>
          <w:tcPr>
            <w:tcW w:w="0" w:type="auto"/>
            <w:shd w:val="clear" w:color="auto" w:fill="auto"/>
          </w:tcPr>
          <w:p w14:paraId="6D7E0AFE" w14:textId="3969D6A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Adjusted for HIV RNA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bacavir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, NNRTIs, PIs. </w:t>
            </w:r>
          </w:p>
        </w:tc>
      </w:tr>
      <w:tr w:rsidR="007855C2" w:rsidRPr="007E6184" w14:paraId="3A389300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CB419CA" w14:textId="27E77BF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rdel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044E4DDA" w14:textId="56B199E0" w:rsidR="00A6779C" w:rsidRPr="007E6184" w:rsidRDefault="00F57B7A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2C8C87D" w14:textId="77777777" w:rsidR="00A6779C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atients from the SMART trial, ESPRIT, SILCAAT trial. </w:t>
            </w:r>
          </w:p>
          <w:p w14:paraId="3BC02D84" w14:textId="46CEF921" w:rsidR="008A4FC1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HIV+, CD4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esp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≥350cells/mm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&gt;300cells/mm3, 50-299cells/mm3</w:t>
            </w:r>
          </w:p>
          <w:p w14:paraId="4B0D5426" w14:textId="61A59032" w:rsidR="008A4FC1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62193C" w14:textId="2D20338C" w:rsidR="00A6779C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236EEE10" w14:textId="3C03FD45" w:rsidR="00A6779C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1CD479D" w14:textId="617C006A" w:rsidR="005D03A9" w:rsidRPr="007E6184" w:rsidRDefault="005D03A9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7.3% loss to </w:t>
            </w:r>
            <w:r w:rsidR="007855C2" w:rsidRPr="007E6184">
              <w:rPr>
                <w:rFonts w:ascii="Times New Roman" w:hAnsi="Times New Roman" w:cs="Times New Roman"/>
                <w:sz w:val="16"/>
                <w:szCs w:val="16"/>
              </w:rPr>
              <w:t>FU</w:t>
            </w:r>
          </w:p>
          <w:p w14:paraId="3B410F67" w14:textId="42F263E1" w:rsidR="005D03A9" w:rsidRPr="007E6184" w:rsidRDefault="005D03A9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otential eligible </w:t>
            </w:r>
            <w:r w:rsidR="007855C2" w:rsidRPr="007E6184">
              <w:rPr>
                <w:rFonts w:ascii="Times New Roman" w:hAnsi="Times New Roman" w:cs="Times New Roman"/>
                <w:sz w:val="16"/>
                <w:szCs w:val="16"/>
              </w:rPr>
              <w:t>pts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71AF986D" w14:textId="4242C6BC" w:rsidR="005D03A9" w:rsidRPr="007E6184" w:rsidRDefault="007855C2" w:rsidP="007855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13.4% not included; no blood available (11%), </w:t>
            </w:r>
            <w:r w:rsidR="005D03A9" w:rsidRPr="007E6184">
              <w:rPr>
                <w:rFonts w:ascii="Times New Roman" w:hAnsi="Times New Roman" w:cs="Times New Roman"/>
                <w:sz w:val="16"/>
                <w:szCs w:val="16"/>
              </w:rPr>
              <w:t>history of CVD at entry (2.4%)</w:t>
            </w:r>
          </w:p>
        </w:tc>
        <w:tc>
          <w:tcPr>
            <w:tcW w:w="1332" w:type="dxa"/>
            <w:shd w:val="clear" w:color="auto" w:fill="auto"/>
          </w:tcPr>
          <w:p w14:paraId="78778BC6" w14:textId="596019B5" w:rsidR="00A6779C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1D3A26A4" w14:textId="472BEF88" w:rsidR="00A6779C" w:rsidRPr="007E6184" w:rsidRDefault="008A4FC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VD events: deaths attributed to CVD, unwitnessed deaths not otherwise explained, nonfatal MI or stroke, CAD requiring surgery</w:t>
            </w:r>
          </w:p>
        </w:tc>
        <w:tc>
          <w:tcPr>
            <w:tcW w:w="0" w:type="auto"/>
            <w:shd w:val="clear" w:color="auto" w:fill="auto"/>
          </w:tcPr>
          <w:p w14:paraId="5AE910DB" w14:textId="6B79C43A" w:rsidR="00A6779C" w:rsidRPr="007E6184" w:rsidRDefault="007855C2" w:rsidP="007855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8A4FC1" w:rsidRPr="007E6184">
              <w:rPr>
                <w:rFonts w:ascii="Times New Roman" w:hAnsi="Times New Roman" w:cs="Times New Roman"/>
                <w:sz w:val="16"/>
                <w:szCs w:val="16"/>
              </w:rPr>
              <w:t>djusted for age, gender, study, time between biomarker and event, race, BMI</w:t>
            </w:r>
            <w:r w:rsidR="005D03A9" w:rsidRPr="007E6184">
              <w:rPr>
                <w:rFonts w:ascii="Times New Roman" w:hAnsi="Times New Roman" w:cs="Times New Roman"/>
                <w:sz w:val="16"/>
                <w:szCs w:val="16"/>
              </w:rPr>
              <w:t>, HIV RNA, CD4, earlier AIDS event</w:t>
            </w:r>
          </w:p>
        </w:tc>
      </w:tr>
      <w:tr w:rsidR="007855C2" w:rsidRPr="007E6184" w14:paraId="07D88319" w14:textId="77777777" w:rsidTr="007E6184">
        <w:trPr>
          <w:trHeight w:val="274"/>
        </w:trPr>
        <w:tc>
          <w:tcPr>
            <w:tcW w:w="0" w:type="auto"/>
            <w:shd w:val="clear" w:color="auto" w:fill="auto"/>
          </w:tcPr>
          <w:p w14:paraId="0627A04E" w14:textId="64FF484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andler 2010</w:t>
            </w:r>
          </w:p>
        </w:tc>
        <w:tc>
          <w:tcPr>
            <w:tcW w:w="0" w:type="auto"/>
            <w:shd w:val="clear" w:color="auto" w:fill="auto"/>
          </w:tcPr>
          <w:p w14:paraId="393D88AF" w14:textId="647DBA79" w:rsidR="00A6779C" w:rsidRPr="007E6184" w:rsidRDefault="00415B7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08B16BD5" w14:textId="0E9A42E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atients with a CVD event from the SMART cohort. Ag</w:t>
            </w:r>
            <w:r w:rsidR="008A4FC1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e ≥13 </w:t>
            </w:r>
            <w:proofErr w:type="spellStart"/>
            <w:r w:rsidR="008A4FC1" w:rsidRPr="007E6184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="008A4FC1" w:rsidRPr="007E6184">
              <w:rPr>
                <w:rFonts w:ascii="Times New Roman" w:hAnsi="Times New Roman" w:cs="Times New Roman"/>
                <w:sz w:val="16"/>
                <w:szCs w:val="16"/>
              </w:rPr>
              <w:t>, CD4 count &gt;350cells/mm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. Matched 1:2 to controls based on age, sex, country, date of enrollment (≤3 months)</w:t>
            </w:r>
          </w:p>
        </w:tc>
        <w:tc>
          <w:tcPr>
            <w:tcW w:w="0" w:type="auto"/>
            <w:shd w:val="clear" w:color="auto" w:fill="auto"/>
          </w:tcPr>
          <w:p w14:paraId="19827E15" w14:textId="2C8EF7B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3E2BABD8" w14:textId="366B6BDC" w:rsidR="00A6779C" w:rsidRPr="007E6184" w:rsidRDefault="00965983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 (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Not clearly stated. Definition of diseases not given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8" w:type="dxa"/>
            <w:shd w:val="clear" w:color="auto" w:fill="auto"/>
          </w:tcPr>
          <w:p w14:paraId="2C6C4A7F" w14:textId="087F7579" w:rsidR="00A6779C" w:rsidRPr="007E6184" w:rsidRDefault="00093D63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otential eligible participants: 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120/142 cases analyzed, based on available blood samples</w:t>
            </w:r>
          </w:p>
        </w:tc>
        <w:tc>
          <w:tcPr>
            <w:tcW w:w="1332" w:type="dxa"/>
            <w:shd w:val="clear" w:color="auto" w:fill="auto"/>
          </w:tcPr>
          <w:p w14:paraId="5172B97C" w14:textId="1218AA59" w:rsidR="00A6779C" w:rsidRPr="007E6184" w:rsidRDefault="00415B7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2203" w:type="dxa"/>
            <w:shd w:val="clear" w:color="auto" w:fill="auto"/>
          </w:tcPr>
          <w:p w14:paraId="3942B199" w14:textId="3E4BB73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CVD event: myocardial infarction, stroke, coronary artery disease, congestive heart failure, peripheral vascular disease, deaths attributed to CVD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withnesse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deaths</w:t>
            </w:r>
          </w:p>
        </w:tc>
        <w:tc>
          <w:tcPr>
            <w:tcW w:w="0" w:type="auto"/>
            <w:shd w:val="clear" w:color="auto" w:fill="auto"/>
          </w:tcPr>
          <w:p w14:paraId="4EA41578" w14:textId="207DA89F" w:rsidR="00A6779C" w:rsidRPr="007E6184" w:rsidRDefault="00A6779C" w:rsidP="005C0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djusted for matching factors, HIV</w:t>
            </w:r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>-related factors, CV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risk factors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ep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B and C, </w:t>
            </w:r>
            <w:proofErr w:type="spellStart"/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rm.</w:t>
            </w:r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model: corrected for IL-6, SAA, CRP, d-dime</w:t>
            </w:r>
            <w:r w:rsidR="00415B71" w:rsidRPr="007E618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7855C2" w:rsidRPr="007E6184" w14:paraId="1F45D4C6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82A1C25" w14:textId="2CC50AE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enorio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2286648D" w14:textId="2714CF9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8CC360A" w14:textId="3A3DA4D4" w:rsidR="00A6779C" w:rsidRPr="007E6184" w:rsidRDefault="00A6779C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At enrollment in ACTG: Age ≥13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HIV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HIV-1 RNA load &lt;400 copies/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spellEnd"/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ses: death from a non-AIDS related event</w:t>
            </w:r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>, MI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stroke, non-AIDS defining malignancy, serious bacterial infection</w:t>
            </w:r>
            <w:r w:rsidR="005C05D5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ntrols matched on age, sex, pre-ART CD4 count, ART regimen</w:t>
            </w:r>
          </w:p>
        </w:tc>
        <w:tc>
          <w:tcPr>
            <w:tcW w:w="0" w:type="auto"/>
            <w:shd w:val="clear" w:color="auto" w:fill="auto"/>
          </w:tcPr>
          <w:p w14:paraId="6D41D5AD" w14:textId="646D6D4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11AF48F5" w14:textId="301DFDD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C8EA344" w14:textId="16698F52" w:rsidR="00093D63" w:rsidRPr="007E6184" w:rsidRDefault="00093D63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umber of potentially eligible patients not addressed</w:t>
            </w:r>
          </w:p>
        </w:tc>
        <w:tc>
          <w:tcPr>
            <w:tcW w:w="1332" w:type="dxa"/>
            <w:shd w:val="clear" w:color="auto" w:fill="auto"/>
          </w:tcPr>
          <w:p w14:paraId="571A2D63" w14:textId="26F2C68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2CC3ACED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yocardial infarction according to ACTG definitions</w:t>
            </w:r>
          </w:p>
          <w:p w14:paraId="224C05F5" w14:textId="179C2FF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shd w:val="clear" w:color="auto" w:fill="auto"/>
          </w:tcPr>
          <w:p w14:paraId="598D5D6C" w14:textId="1C2E91E8" w:rsidR="00A6779C" w:rsidRPr="007E6184" w:rsidRDefault="005C05D5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djusted for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HIV RNA load, CD4 count, </w:t>
            </w:r>
            <w:proofErr w:type="spellStart"/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Hep</w:t>
            </w:r>
            <w:proofErr w:type="spellEnd"/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B or C, CVD risk factors, injection drug use</w:t>
            </w:r>
          </w:p>
        </w:tc>
      </w:tr>
      <w:tr w:rsidR="007855C2" w:rsidRPr="007E6184" w14:paraId="129544C3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5006FEB" w14:textId="7FB5E67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rian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</w:tcPr>
          <w:p w14:paraId="0CD268DC" w14:textId="574BCF67" w:rsidR="00A6779C" w:rsidRPr="007E6184" w:rsidRDefault="00415B71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F0D7544" w14:textId="72C033C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etween</w:t>
            </w:r>
            <w:r w:rsidR="005471A9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18 and 84 </w:t>
            </w:r>
            <w:proofErr w:type="spellStart"/>
            <w:r w:rsidR="005471A9" w:rsidRPr="007E6184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="005471A9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with ≥1vist at Br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5471A9" w:rsidRPr="007E618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ham and Women’s Hospital or Massachusetts General Hospital between 1997-2006, and CRP test ≤3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≥1week before event</w:t>
            </w:r>
          </w:p>
        </w:tc>
        <w:tc>
          <w:tcPr>
            <w:tcW w:w="0" w:type="auto"/>
            <w:shd w:val="clear" w:color="auto" w:fill="auto"/>
          </w:tcPr>
          <w:p w14:paraId="4258BE7E" w14:textId="0D3E1AE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9" w:type="dxa"/>
            <w:shd w:val="clear" w:color="auto" w:fill="auto"/>
          </w:tcPr>
          <w:p w14:paraId="6190CD4D" w14:textId="30C205D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04B5E91" w14:textId="3CB8BA6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70357 / 1648687</w:t>
            </w:r>
          </w:p>
          <w:p w14:paraId="0B20E189" w14:textId="1548147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nclusion based on available CRP test</w:t>
            </w:r>
          </w:p>
        </w:tc>
        <w:tc>
          <w:tcPr>
            <w:tcW w:w="1332" w:type="dxa"/>
            <w:shd w:val="clear" w:color="auto" w:fill="auto"/>
          </w:tcPr>
          <w:p w14:paraId="07790117" w14:textId="229B6BE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482B8B4C" w14:textId="397058D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cute myocardial infarction</w:t>
            </w:r>
          </w:p>
        </w:tc>
        <w:tc>
          <w:tcPr>
            <w:tcW w:w="0" w:type="auto"/>
            <w:shd w:val="clear" w:color="auto" w:fill="auto"/>
          </w:tcPr>
          <w:p w14:paraId="498BC870" w14:textId="7702469A" w:rsidR="00A6779C" w:rsidRPr="007E6184" w:rsidRDefault="005C05D5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djusted for demographic factors and CVD </w:t>
            </w:r>
            <w:proofErr w:type="spellStart"/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riks</w:t>
            </w:r>
            <w:proofErr w:type="spellEnd"/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factors</w:t>
            </w:r>
          </w:p>
        </w:tc>
      </w:tr>
      <w:tr w:rsidR="005C05D5" w:rsidRPr="007E6184" w14:paraId="28533BBD" w14:textId="77777777" w:rsidTr="007E6184">
        <w:trPr>
          <w:trHeight w:val="268"/>
        </w:trPr>
        <w:tc>
          <w:tcPr>
            <w:tcW w:w="14518" w:type="dxa"/>
            <w:gridSpan w:val="9"/>
            <w:shd w:val="clear" w:color="auto" w:fill="auto"/>
            <w:vAlign w:val="center"/>
          </w:tcPr>
          <w:p w14:paraId="44345FFD" w14:textId="2EFACF7B" w:rsidR="005C05D5" w:rsidRPr="007E6184" w:rsidRDefault="005A3974" w:rsidP="005A3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Study describing the same databases as one of the above mentioned studies, but with additional information</w:t>
            </w:r>
          </w:p>
        </w:tc>
      </w:tr>
      <w:tr w:rsidR="005A3974" w:rsidRPr="007E6184" w14:paraId="4052383E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C278F70" w14:textId="18C6FEE4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Duprez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 (</w:t>
            </w:r>
            <w:r w:rsidRPr="007E61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dditional to </w:t>
            </w:r>
            <w:proofErr w:type="spellStart"/>
            <w:r w:rsidRPr="007E6184">
              <w:rPr>
                <w:rFonts w:ascii="Times New Roman" w:hAnsi="Times New Roman" w:cs="Times New Roman"/>
                <w:i/>
                <w:sz w:val="16"/>
                <w:szCs w:val="16"/>
              </w:rPr>
              <w:t>Nordell</w:t>
            </w:r>
            <w:proofErr w:type="spellEnd"/>
            <w:r w:rsidRPr="007E61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2014)</w:t>
            </w:r>
          </w:p>
        </w:tc>
        <w:tc>
          <w:tcPr>
            <w:tcW w:w="0" w:type="auto"/>
            <w:shd w:val="clear" w:color="auto" w:fill="auto"/>
          </w:tcPr>
          <w:p w14:paraId="34B683FF" w14:textId="7C5FDC18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F28BFA" w14:textId="048B7F3B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atients with a CVD event from the SMART cohort. Age ≥13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CD4 count &gt;350cells/m3. Matched 1:2 to controls based on age, sex, country, date of enrollment (≤3 months)</w:t>
            </w:r>
          </w:p>
        </w:tc>
        <w:tc>
          <w:tcPr>
            <w:tcW w:w="0" w:type="auto"/>
            <w:shd w:val="clear" w:color="auto" w:fill="auto"/>
          </w:tcPr>
          <w:p w14:paraId="6BF0D474" w14:textId="769CAD4F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11134FCB" w14:textId="73B19659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2CE8D6B8" w14:textId="523997E6" w:rsidR="005A3974" w:rsidRPr="007E6184" w:rsidRDefault="00515F5E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7B821E9E" w14:textId="37C8E759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49DD8211" w14:textId="316001B2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VD death, non-fatal MI (clinical and silent), non-fatal stroke, CHF, coronary revascularization, CAD requiring drug treatment, PAD</w:t>
            </w:r>
          </w:p>
        </w:tc>
        <w:tc>
          <w:tcPr>
            <w:tcW w:w="0" w:type="auto"/>
            <w:shd w:val="clear" w:color="auto" w:fill="auto"/>
          </w:tcPr>
          <w:p w14:paraId="51D3AAF4" w14:textId="4B2DE4A0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Corrected for age, gender, race, HIV-related factors, CV risk factors, ECG changes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ep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 B or C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x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group.</w:t>
            </w:r>
          </w:p>
        </w:tc>
      </w:tr>
      <w:tr w:rsidR="005A3974" w:rsidRPr="007E6184" w14:paraId="06D27F05" w14:textId="77777777" w:rsidTr="007E6184">
        <w:trPr>
          <w:trHeight w:val="268"/>
        </w:trPr>
        <w:tc>
          <w:tcPr>
            <w:tcW w:w="14518" w:type="dxa"/>
            <w:gridSpan w:val="9"/>
            <w:shd w:val="clear" w:color="auto" w:fill="auto"/>
            <w:vAlign w:val="center"/>
          </w:tcPr>
          <w:p w14:paraId="698DFA91" w14:textId="01D0AECE" w:rsidR="005A3974" w:rsidRPr="007E6184" w:rsidRDefault="005A3974" w:rsidP="005A3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arotid intima-media thickness</w:t>
            </w:r>
          </w:p>
        </w:tc>
      </w:tr>
      <w:tr w:rsidR="007855C2" w:rsidRPr="007E6184" w14:paraId="5CB99B8F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420CCA4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adiou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</w:tcPr>
          <w:p w14:paraId="095780CE" w14:textId="5027026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CF50E69" w14:textId="64789B2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nsecutively included HIV+ patients out-/in patients clinic</w:t>
            </w:r>
          </w:p>
        </w:tc>
        <w:tc>
          <w:tcPr>
            <w:tcW w:w="0" w:type="auto"/>
            <w:shd w:val="clear" w:color="auto" w:fill="auto"/>
          </w:tcPr>
          <w:p w14:paraId="6036DF75" w14:textId="66A023D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34277B86" w14:textId="12D73E0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69BA8C5C" w14:textId="2B9EBBA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232/423 patients included. Based on available aliquots</w:t>
            </w:r>
          </w:p>
        </w:tc>
        <w:tc>
          <w:tcPr>
            <w:tcW w:w="1332" w:type="dxa"/>
            <w:shd w:val="clear" w:color="auto" w:fill="auto"/>
          </w:tcPr>
          <w:p w14:paraId="34A7869B" w14:textId="00EE9F3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19E3B257" w14:textId="278300F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MT of left FW CCA</w:t>
            </w:r>
          </w:p>
        </w:tc>
        <w:tc>
          <w:tcPr>
            <w:tcW w:w="0" w:type="auto"/>
            <w:shd w:val="clear" w:color="auto" w:fill="auto"/>
          </w:tcPr>
          <w:p w14:paraId="4F3D78C4" w14:textId="708BC83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ge, gender, tobacco consumption</w:t>
            </w:r>
          </w:p>
        </w:tc>
      </w:tr>
      <w:tr w:rsidR="007855C2" w:rsidRPr="007E6184" w14:paraId="1609A086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FE8F591" w14:textId="24FA23F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aker 2011</w:t>
            </w:r>
          </w:p>
        </w:tc>
        <w:tc>
          <w:tcPr>
            <w:tcW w:w="0" w:type="auto"/>
            <w:shd w:val="clear" w:color="auto" w:fill="auto"/>
          </w:tcPr>
          <w:p w14:paraId="47218794" w14:textId="1188956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C5B12AD" w14:textId="01E41C2E" w:rsidR="00A6779C" w:rsidRPr="007E6184" w:rsidRDefault="00A6779C" w:rsidP="00A6779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HIV, naive t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R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or solely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R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expected to survive &gt;2yrs (SUN study). Inclusion if there was a baseline and 2-year CIMT measure</w:t>
            </w:r>
          </w:p>
        </w:tc>
        <w:tc>
          <w:tcPr>
            <w:tcW w:w="0" w:type="auto"/>
            <w:shd w:val="clear" w:color="auto" w:fill="auto"/>
          </w:tcPr>
          <w:p w14:paraId="7CE875D9" w14:textId="188F1B8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7CFE0189" w14:textId="730BCB8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378DE0C7" w14:textId="0F3F829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270/659 participants at baseline had no 2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IMT data available. </w:t>
            </w:r>
          </w:p>
        </w:tc>
        <w:tc>
          <w:tcPr>
            <w:tcW w:w="1332" w:type="dxa"/>
            <w:shd w:val="clear" w:color="auto" w:fill="auto"/>
          </w:tcPr>
          <w:p w14:paraId="58F4FD72" w14:textId="0B13A78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3C9221ED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Difference between baseline and 2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IMT measurements</w:t>
            </w:r>
          </w:p>
          <w:p w14:paraId="49ABDF5F" w14:textId="3A08569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ar wall of the right distal common carotid artery</w:t>
            </w:r>
          </w:p>
        </w:tc>
        <w:tc>
          <w:tcPr>
            <w:tcW w:w="0" w:type="auto"/>
            <w:shd w:val="clear" w:color="auto" w:fill="auto"/>
          </w:tcPr>
          <w:p w14:paraId="61A51AFF" w14:textId="26C3E40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No multivariable analysis for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in relation to CIMT</w:t>
            </w:r>
          </w:p>
        </w:tc>
      </w:tr>
      <w:tr w:rsidR="007855C2" w:rsidRPr="007E6184" w14:paraId="58AB3AC9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79196DD" w14:textId="4D2C5D6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arbour 2013</w:t>
            </w:r>
          </w:p>
        </w:tc>
        <w:tc>
          <w:tcPr>
            <w:tcW w:w="0" w:type="auto"/>
            <w:shd w:val="clear" w:color="auto" w:fill="auto"/>
          </w:tcPr>
          <w:p w14:paraId="075574EE" w14:textId="161039B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4737D5D" w14:textId="2719C65D" w:rsidR="00A6779C" w:rsidRPr="007E6184" w:rsidRDefault="00A6779C" w:rsidP="00A6779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V infected, ≥40yrs, on stable ART ≥6monts</w:t>
            </w:r>
          </w:p>
          <w:p w14:paraId="0D9D4DC0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6BC870E" w14:textId="269C9EC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699608CA" w14:textId="35703C7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3BDC0C05" w14:textId="2A1A337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125 of potential 158 patients analyzed (other no complete data)</w:t>
            </w:r>
          </w:p>
        </w:tc>
        <w:tc>
          <w:tcPr>
            <w:tcW w:w="1332" w:type="dxa"/>
            <w:shd w:val="clear" w:color="auto" w:fill="auto"/>
          </w:tcPr>
          <w:p w14:paraId="03C5DF1B" w14:textId="659E6E3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590CC6A1" w14:textId="440E8CC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ight CCA IMT</w:t>
            </w:r>
          </w:p>
        </w:tc>
        <w:tc>
          <w:tcPr>
            <w:tcW w:w="0" w:type="auto"/>
            <w:shd w:val="clear" w:color="auto" w:fill="auto"/>
          </w:tcPr>
          <w:p w14:paraId="5A2CF4B0" w14:textId="289599C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Components of FRS, all potential markers (p &lt;0,15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855C2" w:rsidRPr="007E6184" w14:paraId="20027960" w14:textId="77777777" w:rsidTr="007E6184">
        <w:trPr>
          <w:trHeight w:val="709"/>
        </w:trPr>
        <w:tc>
          <w:tcPr>
            <w:tcW w:w="0" w:type="auto"/>
            <w:shd w:val="clear" w:color="auto" w:fill="auto"/>
          </w:tcPr>
          <w:p w14:paraId="3BFB16B3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onilla 2013</w:t>
            </w:r>
          </w:p>
        </w:tc>
        <w:tc>
          <w:tcPr>
            <w:tcW w:w="0" w:type="auto"/>
            <w:shd w:val="clear" w:color="auto" w:fill="auto"/>
          </w:tcPr>
          <w:p w14:paraId="2AA29729" w14:textId="6FE0684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EFDD1EE" w14:textId="119B1EB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LTNP: HIV≥5yrs, CD4&gt;300cells/ml, no AIDS defining illness, never on ART</w:t>
            </w:r>
          </w:p>
        </w:tc>
        <w:tc>
          <w:tcPr>
            <w:tcW w:w="0" w:type="auto"/>
            <w:shd w:val="clear" w:color="auto" w:fill="auto"/>
          </w:tcPr>
          <w:p w14:paraId="1A6B9C9C" w14:textId="08F363A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2D63DDF8" w14:textId="41FE02C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6B475001" w14:textId="387265E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13/16 patients had blood samples available. Other 3 not analyzed</w:t>
            </w:r>
          </w:p>
        </w:tc>
        <w:tc>
          <w:tcPr>
            <w:tcW w:w="1332" w:type="dxa"/>
            <w:shd w:val="clear" w:color="auto" w:fill="auto"/>
          </w:tcPr>
          <w:p w14:paraId="29D51932" w14:textId="36DE6A6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449A8CA0" w14:textId="431C763D" w:rsidR="00A6779C" w:rsidRPr="007E6184" w:rsidRDefault="00A6779C" w:rsidP="00A677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Left and right CCA NW and FW, bulb, ICA. Mean values per segment: CCA/bulb/ICA</w:t>
            </w:r>
          </w:p>
          <w:p w14:paraId="6F345D1E" w14:textId="164D755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E52C74" w14:textId="7418FA6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earson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rrelation</w:t>
            </w:r>
          </w:p>
        </w:tc>
      </w:tr>
      <w:tr w:rsidR="007855C2" w:rsidRPr="007E6184" w14:paraId="66CEF617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33A089EF" w14:textId="34BACEB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urrier 2007</w:t>
            </w:r>
          </w:p>
        </w:tc>
        <w:tc>
          <w:tcPr>
            <w:tcW w:w="0" w:type="auto"/>
            <w:shd w:val="clear" w:color="auto" w:fill="auto"/>
          </w:tcPr>
          <w:p w14:paraId="30D87104" w14:textId="7BAAECA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A74731A" w14:textId="06F62C0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rom the A5078 prospective cohort: HIV, VL&lt;10.000, all on ART, yes or no PI. Matched extensively, affected generalizability</w:t>
            </w:r>
          </w:p>
        </w:tc>
        <w:tc>
          <w:tcPr>
            <w:tcW w:w="0" w:type="auto"/>
            <w:shd w:val="clear" w:color="auto" w:fill="auto"/>
          </w:tcPr>
          <w:p w14:paraId="6070A5AD" w14:textId="68A079D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5C90DA01" w14:textId="649C9BD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3C083161" w14:textId="6304146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104/134 entered the extension at week 96 till week 144. 103/104 completed the final assessment at week 144</w:t>
            </w:r>
          </w:p>
        </w:tc>
        <w:tc>
          <w:tcPr>
            <w:tcW w:w="1332" w:type="dxa"/>
            <w:shd w:val="clear" w:color="auto" w:fill="auto"/>
          </w:tcPr>
          <w:p w14:paraId="215B27FD" w14:textId="6432394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75CB27BC" w14:textId="0DC04F2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W right CCA.</w:t>
            </w:r>
          </w:p>
          <w:p w14:paraId="4119CEE8" w14:textId="5408703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rogression of CIMT: yearly rate of change of at least 1 SD (≥0.0122mm/year)</w:t>
            </w:r>
          </w:p>
        </w:tc>
        <w:tc>
          <w:tcPr>
            <w:tcW w:w="0" w:type="auto"/>
            <w:shd w:val="clear" w:color="auto" w:fill="auto"/>
          </w:tcPr>
          <w:p w14:paraId="16236463" w14:textId="4753EE9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logistic regression. Only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ssociations with a p-value ≤0.1 were included in multivariable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nalyis</w:t>
            </w:r>
            <w:proofErr w:type="spellEnd"/>
          </w:p>
        </w:tc>
      </w:tr>
      <w:tr w:rsidR="007855C2" w:rsidRPr="007E6184" w14:paraId="25A93570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BED36B8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alcão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</w:tcPr>
          <w:p w14:paraId="7658F39A" w14:textId="3FD4EC0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D865514" w14:textId="7DEA3BB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Consecutively HIV infected patients coming to an outpatient clinic </w:t>
            </w:r>
          </w:p>
        </w:tc>
        <w:tc>
          <w:tcPr>
            <w:tcW w:w="0" w:type="auto"/>
            <w:shd w:val="clear" w:color="auto" w:fill="auto"/>
          </w:tcPr>
          <w:p w14:paraId="357ABD1A" w14:textId="15040E3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40B56A4F" w14:textId="195C4A4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7A8B29C1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0ABC26B4" w14:textId="6142983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6F257E3C" w14:textId="0DED2AD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66705F46" w14:textId="0003F53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W of left and right CCA.</w:t>
            </w:r>
          </w:p>
          <w:p w14:paraId="0C68C281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therosclerosis if IMT&gt;0,8mm</w:t>
            </w:r>
          </w:p>
        </w:tc>
        <w:tc>
          <w:tcPr>
            <w:tcW w:w="0" w:type="auto"/>
            <w:shd w:val="clear" w:color="auto" w:fill="auto"/>
          </w:tcPr>
          <w:p w14:paraId="092237D9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nalysis. </w:t>
            </w:r>
          </w:p>
          <w:p w14:paraId="29FA8856" w14:textId="00C5238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Only variables with a p-value &lt;0.25 were included in multivariable analysis</w:t>
            </w:r>
          </w:p>
        </w:tc>
      </w:tr>
      <w:tr w:rsidR="007855C2" w:rsidRPr="007E6184" w14:paraId="7B727E89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6773CF85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reitas 2014</w:t>
            </w:r>
          </w:p>
        </w:tc>
        <w:tc>
          <w:tcPr>
            <w:tcW w:w="0" w:type="auto"/>
            <w:shd w:val="clear" w:color="auto" w:fill="auto"/>
          </w:tcPr>
          <w:p w14:paraId="60ED063E" w14:textId="7672E1F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0156C11" w14:textId="1E00E86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+ on stable ART visiting an outpatient clinic</w:t>
            </w:r>
          </w:p>
        </w:tc>
        <w:tc>
          <w:tcPr>
            <w:tcW w:w="0" w:type="auto"/>
            <w:shd w:val="clear" w:color="auto" w:fill="auto"/>
          </w:tcPr>
          <w:p w14:paraId="50DF7F19" w14:textId="2278A6A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291BC165" w14:textId="670B2D8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6BEA4402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28D7029B" w14:textId="00641F8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5B8BAFA7" w14:textId="12A0AE9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1D7FB499" w14:textId="474021E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an IMT of left and right CCA</w:t>
            </w:r>
          </w:p>
          <w:p w14:paraId="18DE6E1D" w14:textId="73EAD88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therosclerosis if IMT&gt;0.8mm</w:t>
            </w:r>
          </w:p>
        </w:tc>
        <w:tc>
          <w:tcPr>
            <w:tcW w:w="0" w:type="auto"/>
            <w:shd w:val="clear" w:color="auto" w:fill="auto"/>
          </w:tcPr>
          <w:p w14:paraId="28331D36" w14:textId="16E5750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adjus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nalysis for CRP in relation to CIMT (correlation)</w:t>
            </w:r>
          </w:p>
        </w:tc>
      </w:tr>
      <w:tr w:rsidR="007855C2" w:rsidRPr="007E6184" w14:paraId="3E3A48C1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726D5743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leman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14:paraId="67B98B2A" w14:textId="7821B0C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41CC4C4" w14:textId="23E01E2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, &gt;18yrs, not on ART, not expected to start ART during FU of 48wks (CD4 &gt;400cells/mm3)</w:t>
            </w:r>
          </w:p>
          <w:p w14:paraId="6EB56C5E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CVD, diabetes, active infection, pregnancy, breastfeeding</w:t>
            </w:r>
          </w:p>
        </w:tc>
        <w:tc>
          <w:tcPr>
            <w:tcW w:w="0" w:type="auto"/>
            <w:shd w:val="clear" w:color="auto" w:fill="auto"/>
          </w:tcPr>
          <w:p w14:paraId="410B31D5" w14:textId="371A5A9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65839091" w14:textId="0960519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34E02DD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15/85 HIV+ lost to FU (17.6%)</w:t>
            </w:r>
          </w:p>
        </w:tc>
        <w:tc>
          <w:tcPr>
            <w:tcW w:w="1332" w:type="dxa"/>
            <w:shd w:val="clear" w:color="auto" w:fill="auto"/>
          </w:tcPr>
          <w:p w14:paraId="62D0993F" w14:textId="23C13BC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44885A25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n-mean of left and right FW CCA at three angles and FW of bulb. </w:t>
            </w:r>
          </w:p>
          <w:p w14:paraId="7793F23B" w14:textId="15359B0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1C0CB4E" w14:textId="4ABAFD0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ultivariable analysis with all baseline factors with a p-value &lt;0.15</w:t>
            </w:r>
          </w:p>
        </w:tc>
      </w:tr>
      <w:tr w:rsidR="007855C2" w:rsidRPr="007E6184" w14:paraId="6EEB16EF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226562F8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u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</w:tcPr>
          <w:p w14:paraId="26927A32" w14:textId="67066BA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C66892F" w14:textId="67F2294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nsecutive volunteers of the SCOPE cohort, enriched with ‘elite’ controllers</w:t>
            </w:r>
          </w:p>
        </w:tc>
        <w:tc>
          <w:tcPr>
            <w:tcW w:w="0" w:type="auto"/>
            <w:shd w:val="clear" w:color="auto" w:fill="auto"/>
          </w:tcPr>
          <w:p w14:paraId="64A9B2AE" w14:textId="70F5B75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5D38988C" w14:textId="15749DF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5F411CCE" w14:textId="7E0F09E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 0-15%:</w:t>
            </w:r>
          </w:p>
          <w:p w14:paraId="5FFB04E4" w14:textId="544017D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CA13%, CCA 0%, bulb 4%, mean 15%</w:t>
            </w:r>
          </w:p>
        </w:tc>
        <w:tc>
          <w:tcPr>
            <w:tcW w:w="1332" w:type="dxa"/>
            <w:shd w:val="clear" w:color="auto" w:fill="auto"/>
          </w:tcPr>
          <w:p w14:paraId="3BF79AE9" w14:textId="7EFC048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7C9CCD73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verage of NW and FW of left and right CCA, ICA and bulb</w:t>
            </w:r>
          </w:p>
          <w:p w14:paraId="24FEAEB1" w14:textId="7FB08F9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laque if IMT &gt;1.5mm</w:t>
            </w:r>
          </w:p>
        </w:tc>
        <w:tc>
          <w:tcPr>
            <w:tcW w:w="0" w:type="auto"/>
            <w:shd w:val="clear" w:color="auto" w:fill="auto"/>
          </w:tcPr>
          <w:p w14:paraId="5980922B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djusted for demographics, CV risk factors and HIV-characteristics</w:t>
            </w:r>
          </w:p>
        </w:tc>
      </w:tr>
      <w:tr w:rsidR="007855C2" w:rsidRPr="007E6184" w14:paraId="123BC41E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4BDBAF8E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Jeong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</w:tcPr>
          <w:p w14:paraId="45EAC79B" w14:textId="0176008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AF86A29" w14:textId="5026FBA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HIV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R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(&gt;3 drugs) ≥6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nt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: obesity medication, CVD, malignancy, hypertension, infection, chronic liver or renal disease </w:t>
            </w:r>
          </w:p>
        </w:tc>
        <w:tc>
          <w:tcPr>
            <w:tcW w:w="0" w:type="auto"/>
            <w:shd w:val="clear" w:color="auto" w:fill="auto"/>
          </w:tcPr>
          <w:p w14:paraId="070D9378" w14:textId="35D9389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2EDF1DA3" w14:textId="07BF77D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4080D526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297DF1F7" w14:textId="3D58D2E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5FB85E6E" w14:textId="5A43064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02DE378B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ight and left CCA, bulb and ICA at 3 different points. Mean-IMT: average CCA left and right, max-IMT: greatest value of IMT.</w:t>
            </w:r>
          </w:p>
          <w:p w14:paraId="3F0B89A9" w14:textId="4605F89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rotid plaque: focal wall thickening ≥50% of the surrounding vessel wall or ≥1.5mm.</w:t>
            </w:r>
          </w:p>
        </w:tc>
        <w:tc>
          <w:tcPr>
            <w:tcW w:w="0" w:type="auto"/>
            <w:shd w:val="clear" w:color="auto" w:fill="auto"/>
          </w:tcPr>
          <w:p w14:paraId="38AD0138" w14:textId="17FB8D3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results</w:t>
            </w:r>
          </w:p>
        </w:tc>
      </w:tr>
      <w:tr w:rsidR="007855C2" w:rsidRPr="007E6184" w14:paraId="50AF4CC3" w14:textId="77777777" w:rsidTr="007E6184">
        <w:trPr>
          <w:trHeight w:val="276"/>
        </w:trPr>
        <w:tc>
          <w:tcPr>
            <w:tcW w:w="0" w:type="auto"/>
            <w:shd w:val="clear" w:color="auto" w:fill="auto"/>
          </w:tcPr>
          <w:p w14:paraId="19DF7F54" w14:textId="1AD4326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Joven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0" w:type="auto"/>
            <w:shd w:val="clear" w:color="auto" w:fill="auto"/>
          </w:tcPr>
          <w:p w14:paraId="2E24777C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8088BD7" w14:textId="02906A7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+ from an outpatient clinic</w:t>
            </w:r>
          </w:p>
          <w:p w14:paraId="0AE98F00" w14:textId="39DEDA1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D1FA8F3" w14:textId="3EA822D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02A143BA" w14:textId="4A19450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55B2ABED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.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1D3F22AE" w14:textId="427A990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1A22287B" w14:textId="7EF260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2C851261" w14:textId="7FD206C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ight and left CCA, bulb, ICA</w:t>
            </w:r>
          </w:p>
          <w:p w14:paraId="2B77C429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verage CIMT value</w:t>
            </w:r>
          </w:p>
        </w:tc>
        <w:tc>
          <w:tcPr>
            <w:tcW w:w="0" w:type="auto"/>
            <w:shd w:val="clear" w:color="auto" w:fill="auto"/>
          </w:tcPr>
          <w:p w14:paraId="2CAD2BB1" w14:textId="1D356B4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</w:tr>
      <w:tr w:rsidR="007855C2" w:rsidRPr="007E6184" w14:paraId="43DF962E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7020A636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Kaplan 2012</w:t>
            </w:r>
          </w:p>
        </w:tc>
        <w:tc>
          <w:tcPr>
            <w:tcW w:w="0" w:type="auto"/>
            <w:shd w:val="clear" w:color="auto" w:fill="auto"/>
          </w:tcPr>
          <w:p w14:paraId="2F95497F" w14:textId="43DD4EF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D316BED" w14:textId="7097441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WIHS, and first report of HAART and available blood samples including 3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fore and 3 after the use of HAART</w:t>
            </w:r>
          </w:p>
        </w:tc>
        <w:tc>
          <w:tcPr>
            <w:tcW w:w="0" w:type="auto"/>
            <w:shd w:val="clear" w:color="auto" w:fill="auto"/>
          </w:tcPr>
          <w:p w14:paraId="3C060DF5" w14:textId="162B401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269" w:type="dxa"/>
            <w:shd w:val="clear" w:color="auto" w:fill="auto"/>
          </w:tcPr>
          <w:p w14:paraId="4F5245F2" w14:textId="087F02D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22523BDE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36% (46/127 had no CIMT available)</w:t>
            </w:r>
          </w:p>
        </w:tc>
        <w:tc>
          <w:tcPr>
            <w:tcW w:w="1332" w:type="dxa"/>
            <w:shd w:val="clear" w:color="auto" w:fill="auto"/>
          </w:tcPr>
          <w:p w14:paraId="47CF7D27" w14:textId="2C9666A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7E012246" w14:textId="3A181B8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MT of the FW of the right CCA</w:t>
            </w:r>
          </w:p>
        </w:tc>
        <w:tc>
          <w:tcPr>
            <w:tcW w:w="0" w:type="auto"/>
            <w:shd w:val="clear" w:color="auto" w:fill="auto"/>
          </w:tcPr>
          <w:p w14:paraId="0C8CC0DB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Adjusted for age, race, smoking, BMI, CD4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unt, HIV RNA, class of ART</w:t>
            </w:r>
          </w:p>
        </w:tc>
      </w:tr>
      <w:tr w:rsidR="007855C2" w:rsidRPr="007E6184" w14:paraId="279D2CB7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6413FA92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ngenecker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6D808C6D" w14:textId="2418F80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798262F" w14:textId="761C6BC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 infected, ≥18year, without DM or known CVD, on stable ART with VL &lt;1000 copies/ml, increased T-cell activation or CRP &gt;2mg/l, LDL ≤130mg/dl. First 60 subjects of the SATURN trial</w:t>
            </w:r>
          </w:p>
        </w:tc>
        <w:tc>
          <w:tcPr>
            <w:tcW w:w="0" w:type="auto"/>
            <w:shd w:val="clear" w:color="auto" w:fill="auto"/>
          </w:tcPr>
          <w:p w14:paraId="22FDCB31" w14:textId="6819FA9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7D68E2D9" w14:textId="2C770AD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744DC45C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3BD3AD0C" w14:textId="6AB0AC6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42A275E8" w14:textId="243D4EF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139C7DE4" w14:textId="2517208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ean-mean and mean-max CCA-IMT. </w:t>
            </w:r>
          </w:p>
          <w:p w14:paraId="6D92293C" w14:textId="7596611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laque: IMT&gt;1.5mm or &gt;50% thicker than the adjacent vessel</w:t>
            </w:r>
          </w:p>
          <w:p w14:paraId="1B44C87A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CA-IMT &gt;1.0 mm was defined as atherosclerosis</w:t>
            </w:r>
          </w:p>
        </w:tc>
        <w:tc>
          <w:tcPr>
            <w:tcW w:w="0" w:type="auto"/>
            <w:shd w:val="clear" w:color="auto" w:fill="auto"/>
          </w:tcPr>
          <w:p w14:paraId="38CBB687" w14:textId="244182E8" w:rsidR="00A6779C" w:rsidRPr="007E6184" w:rsidRDefault="00A6779C" w:rsidP="00A6779C">
            <w:pPr>
              <w:tabs>
                <w:tab w:val="left" w:pos="141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</w:tr>
      <w:tr w:rsidR="007855C2" w:rsidRPr="007E6184" w14:paraId="629259C4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3C9215A" w14:textId="30A6012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angili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66114E5D" w14:textId="3C277F2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0F8295D" w14:textId="3B60163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atients from the CARE cohort. HIV infected patients without baseline diabetes, uncontrolled hypertension, myocardial infarction or stroke within the past 6 months</w:t>
            </w:r>
          </w:p>
        </w:tc>
        <w:tc>
          <w:tcPr>
            <w:tcW w:w="0" w:type="auto"/>
            <w:shd w:val="clear" w:color="auto" w:fill="auto"/>
          </w:tcPr>
          <w:p w14:paraId="0B57BDFD" w14:textId="4B00636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40204749" w14:textId="39E40A9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16D371D2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315B9416" w14:textId="5CB1CB6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214CDE4B" w14:textId="65AD159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1CF8B5F8" w14:textId="52337EF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an of the maximum of near- and far wall CIMT were used for analysis: one for common carotid, one for internal carotid</w:t>
            </w:r>
          </w:p>
        </w:tc>
        <w:tc>
          <w:tcPr>
            <w:tcW w:w="0" w:type="auto"/>
            <w:shd w:val="clear" w:color="auto" w:fill="auto"/>
          </w:tcPr>
          <w:p w14:paraId="0C69B2F4" w14:textId="359F896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djusted for age, race, FRS, cholesterol spectrum, BMI, homocysteine, Lp-PLA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po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, NNRTI’s, waist circumference and blood pressure</w:t>
            </w:r>
          </w:p>
        </w:tc>
      </w:tr>
      <w:tr w:rsidR="007855C2" w:rsidRPr="007E6184" w14:paraId="6021EC75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238A9B9B" w14:textId="73DAE8C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asi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14:paraId="17805643" w14:textId="5E5574C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17A10B9" w14:textId="7040791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nsecutive HIV infected patients, outpatient clinic, VL&lt;200cp/ml, sexual transmitted</w:t>
            </w:r>
          </w:p>
        </w:tc>
        <w:tc>
          <w:tcPr>
            <w:tcW w:w="0" w:type="auto"/>
            <w:shd w:val="clear" w:color="auto" w:fill="auto"/>
          </w:tcPr>
          <w:p w14:paraId="32E04E84" w14:textId="066E50A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6230F877" w14:textId="31571D2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BB8D742" w14:textId="1062DBB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136/157 patients. Based on availability of serological results for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erpesviridae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4D26B347" w14:textId="381C735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60B87C63" w14:textId="7AB24C8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otal CIMT: mean of CCA and bulb</w:t>
            </w:r>
          </w:p>
        </w:tc>
        <w:tc>
          <w:tcPr>
            <w:tcW w:w="0" w:type="auto"/>
            <w:shd w:val="clear" w:color="auto" w:fill="auto"/>
          </w:tcPr>
          <w:p w14:paraId="2088DAC0" w14:textId="2503F06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pearman correlation</w:t>
            </w:r>
          </w:p>
        </w:tc>
      </w:tr>
      <w:tr w:rsidR="007855C2" w:rsidRPr="007E6184" w14:paraId="476258B1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0793A5F" w14:textId="7CE5B2F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rlini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</w:tcPr>
          <w:p w14:paraId="15C0F747" w14:textId="63CE3E8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6DB0B14" w14:textId="7471798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nsecutively enrolled HIV infected patients, on HAART  (≥3 ARVs), &gt;6mnths, VL&lt;40 copies/ml at 2 consecutive assessments</w:t>
            </w:r>
          </w:p>
        </w:tc>
        <w:tc>
          <w:tcPr>
            <w:tcW w:w="0" w:type="auto"/>
            <w:shd w:val="clear" w:color="auto" w:fill="auto"/>
          </w:tcPr>
          <w:p w14:paraId="3C44BF27" w14:textId="57CAA55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3466208C" w14:textId="60A51D8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4CFB6B7B" w14:textId="6C40477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12/163 (7%) missing in multivariable analysis</w:t>
            </w:r>
          </w:p>
        </w:tc>
        <w:tc>
          <w:tcPr>
            <w:tcW w:w="1332" w:type="dxa"/>
            <w:shd w:val="clear" w:color="auto" w:fill="auto"/>
          </w:tcPr>
          <w:p w14:paraId="6457389B" w14:textId="19ECE4E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0B16670E" w14:textId="40BEC9A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an value of the bifurcation, bulb, common carotid artery (left and right)</w:t>
            </w:r>
          </w:p>
          <w:p w14:paraId="012373DF" w14:textId="0EB58A4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rmal IMT: ≤1mm, pathologic IMT &gt;1mm. Divided in increased IMT and plaque</w:t>
            </w:r>
          </w:p>
        </w:tc>
        <w:tc>
          <w:tcPr>
            <w:tcW w:w="0" w:type="auto"/>
            <w:shd w:val="clear" w:color="auto" w:fill="auto"/>
          </w:tcPr>
          <w:p w14:paraId="37F347CD" w14:textId="55C3AB9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 confounder adjustment for the biomarkers in relation to CIMT</w:t>
            </w:r>
          </w:p>
          <w:p w14:paraId="4820D228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55C2" w:rsidRPr="007E6184" w14:paraId="5B29B7DB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3D810F0D" w14:textId="63B2C66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iconi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14:paraId="1B2B30BA" w14:textId="421D1C9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2F92297" w14:textId="0B14F98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Longitudinally enrolled, HIV infected man. Selected on FRS.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use of statins</w:t>
            </w:r>
          </w:p>
        </w:tc>
        <w:tc>
          <w:tcPr>
            <w:tcW w:w="0" w:type="auto"/>
            <w:shd w:val="clear" w:color="auto" w:fill="auto"/>
          </w:tcPr>
          <w:p w14:paraId="0AB0DE97" w14:textId="73C91A0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3E57F144" w14:textId="2B70AFB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4ECF9033" w14:textId="51505B7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76/79 cases analyzed. 4% ‘lost’</w:t>
            </w:r>
          </w:p>
        </w:tc>
        <w:tc>
          <w:tcPr>
            <w:tcW w:w="1332" w:type="dxa"/>
            <w:shd w:val="clear" w:color="auto" w:fill="auto"/>
          </w:tcPr>
          <w:p w14:paraId="0BDBCDD8" w14:textId="67B008C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0A749EBB" w14:textId="1842341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ean value of the distal CCA left and right. </w:t>
            </w:r>
          </w:p>
        </w:tc>
        <w:tc>
          <w:tcPr>
            <w:tcW w:w="0" w:type="auto"/>
            <w:shd w:val="clear" w:color="auto" w:fill="auto"/>
          </w:tcPr>
          <w:p w14:paraId="36FA1572" w14:textId="5F1B505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</w:tr>
      <w:tr w:rsidR="007855C2" w:rsidRPr="007E6184" w14:paraId="2FB7C9ED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6A7F35AE" w14:textId="7655DA9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ortill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2D3B4E58" w14:textId="14B757A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D95A6F" w14:textId="1A4F4DB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+ men, ≥18yrs, ART naive or ART and VL&lt;50 copies in previous 6mnths, 2NRTI's+PI or NNRTI(-PI).</w:t>
            </w:r>
          </w:p>
          <w:p w14:paraId="573962A7" w14:textId="0A9D276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diabetes, chronic hepatitis C, active AIDS, drug use, psychiatric disorders</w:t>
            </w:r>
          </w:p>
        </w:tc>
        <w:tc>
          <w:tcPr>
            <w:tcW w:w="0" w:type="auto"/>
            <w:shd w:val="clear" w:color="auto" w:fill="auto"/>
          </w:tcPr>
          <w:p w14:paraId="4F8A94F5" w14:textId="10B5442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12815140" w14:textId="63519D5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616BA5A" w14:textId="371B27E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89/109 potential eligible patients included. No loss to follow up</w:t>
            </w:r>
          </w:p>
        </w:tc>
        <w:tc>
          <w:tcPr>
            <w:tcW w:w="1332" w:type="dxa"/>
            <w:shd w:val="clear" w:color="auto" w:fill="auto"/>
          </w:tcPr>
          <w:p w14:paraId="0E204356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30F7C7B8" w14:textId="282F9EB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(CIMT measurements were done automatically)</w:t>
            </w:r>
          </w:p>
        </w:tc>
        <w:tc>
          <w:tcPr>
            <w:tcW w:w="2203" w:type="dxa"/>
            <w:shd w:val="clear" w:color="auto" w:fill="auto"/>
          </w:tcPr>
          <w:p w14:paraId="2CB59A16" w14:textId="45E97C5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an and max value of left and right CCA</w:t>
            </w:r>
          </w:p>
        </w:tc>
        <w:tc>
          <w:tcPr>
            <w:tcW w:w="0" w:type="auto"/>
            <w:shd w:val="clear" w:color="auto" w:fill="auto"/>
          </w:tcPr>
          <w:p w14:paraId="4DE51954" w14:textId="7AF1393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Stepwise regression. All variable’s with p&lt;0.05 in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nalysis were included </w:t>
            </w:r>
          </w:p>
        </w:tc>
      </w:tr>
      <w:tr w:rsidR="007855C2" w:rsidRPr="007E6184" w14:paraId="5493E1E6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D906E8F" w14:textId="06C3FF8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oss 2009</w:t>
            </w:r>
          </w:p>
        </w:tc>
        <w:tc>
          <w:tcPr>
            <w:tcW w:w="0" w:type="auto"/>
            <w:shd w:val="clear" w:color="auto" w:fill="auto"/>
          </w:tcPr>
          <w:p w14:paraId="08EE52D9" w14:textId="2A8DBF1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ECFBB7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+, ≥21yrs, on stable ART≥24wks</w:t>
            </w:r>
          </w:p>
          <w:p w14:paraId="53816DC0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known CVD, DM, opportunistic infection, cute or a chronic inflammatory condition</w:t>
            </w:r>
          </w:p>
        </w:tc>
        <w:tc>
          <w:tcPr>
            <w:tcW w:w="0" w:type="auto"/>
            <w:shd w:val="clear" w:color="auto" w:fill="auto"/>
          </w:tcPr>
          <w:p w14:paraId="275C4986" w14:textId="585FA01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1A7D6D4D" w14:textId="58C1ACA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28AFB5C3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8D6F1B9" w14:textId="6D780E78" w:rsidR="00A6779C" w:rsidRPr="007E6184" w:rsidRDefault="00A6779C" w:rsidP="00A677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49041C60" w14:textId="09F1B16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3DC1645E" w14:textId="23C8DA5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ean CCA and ICA left and right. </w:t>
            </w:r>
          </w:p>
        </w:tc>
        <w:tc>
          <w:tcPr>
            <w:tcW w:w="0" w:type="auto"/>
            <w:shd w:val="clear" w:color="auto" w:fill="auto"/>
          </w:tcPr>
          <w:p w14:paraId="3F344DA7" w14:textId="7558A12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ll variables if P &lt;0.1 or if clinical significant were included in multivariable analysis</w:t>
            </w:r>
          </w:p>
        </w:tc>
      </w:tr>
      <w:tr w:rsidR="007855C2" w:rsidRPr="007E6184" w14:paraId="26078FF0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38CA5ED1" w14:textId="77DCD22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oss 2014</w:t>
            </w:r>
          </w:p>
        </w:tc>
        <w:tc>
          <w:tcPr>
            <w:tcW w:w="0" w:type="auto"/>
            <w:shd w:val="clear" w:color="auto" w:fill="auto"/>
          </w:tcPr>
          <w:p w14:paraId="46A449F9" w14:textId="4A523B1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26A680" w14:textId="42B35C2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irst 100 subjects who fulfilled the following criteria: HIV+, ≥18yrs, HIV&lt;1000cp/ml, fasting LDL&lt;130mg/dl, cumulative ART duration ≥6mnths,stable ART≥3mnths.</w:t>
            </w:r>
          </w:p>
          <w:p w14:paraId="27B6AB54" w14:textId="763320D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known CVD, statin use</w:t>
            </w:r>
          </w:p>
        </w:tc>
        <w:tc>
          <w:tcPr>
            <w:tcW w:w="0" w:type="auto"/>
            <w:shd w:val="clear" w:color="auto" w:fill="auto"/>
          </w:tcPr>
          <w:p w14:paraId="25D76F23" w14:textId="5E5BEEA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54CF5F57" w14:textId="2D0F7DB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31CFF0D4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2896D57" w14:textId="1156C9C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5D346930" w14:textId="1D1E994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764DE541" w14:textId="7BED1A1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ean-mean CCA IMT </w:t>
            </w:r>
          </w:p>
          <w:p w14:paraId="3EB43453" w14:textId="2560D49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laque IMT &gt;1.5mm</w:t>
            </w:r>
          </w:p>
        </w:tc>
        <w:tc>
          <w:tcPr>
            <w:tcW w:w="0" w:type="auto"/>
            <w:shd w:val="clear" w:color="auto" w:fill="auto"/>
          </w:tcPr>
          <w:p w14:paraId="22481E7C" w14:textId="6A97C11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Linear regression: LpPLA1, age, male sex, current smoking, SBP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</w:p>
        </w:tc>
      </w:tr>
      <w:tr w:rsidR="007855C2" w:rsidRPr="007E6184" w14:paraId="2FCA280E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66EB46D2" w14:textId="6D9B314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ankatsing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</w:tcPr>
          <w:p w14:paraId="6B08D794" w14:textId="1E6CFBA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D433B2E" w14:textId="10980EF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nsecutive HIV patients visiting two outpatients clinics, on PI or NNRTI, stable &gt;2yrs. VL&lt;50cp/ml</w:t>
            </w:r>
          </w:p>
        </w:tc>
        <w:tc>
          <w:tcPr>
            <w:tcW w:w="0" w:type="auto"/>
            <w:shd w:val="clear" w:color="auto" w:fill="auto"/>
          </w:tcPr>
          <w:p w14:paraId="27423BA3" w14:textId="27E2771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32F6B395" w14:textId="18F1DC1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3D542D07" w14:textId="5B65854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61502D79" w14:textId="3B4542B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18548123" w14:textId="36DDF80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ight and left CCA, bulb, ICA</w:t>
            </w:r>
          </w:p>
          <w:p w14:paraId="5BED632E" w14:textId="27F7A91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IMT: average of the sum of the 3 right and left CCA FW</w:t>
            </w:r>
          </w:p>
        </w:tc>
        <w:tc>
          <w:tcPr>
            <w:tcW w:w="0" w:type="auto"/>
            <w:shd w:val="clear" w:color="auto" w:fill="auto"/>
          </w:tcPr>
          <w:p w14:paraId="3D02CEF3" w14:textId="288802B7" w:rsidR="00A6779C" w:rsidRPr="007E6184" w:rsidRDefault="005A3974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ovariates significantly associated with CIMT in </w:t>
            </w:r>
            <w:proofErr w:type="spellStart"/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="00A6779C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nalysis were included in the multivariable analysis</w:t>
            </w:r>
          </w:p>
        </w:tc>
      </w:tr>
      <w:tr w:rsidR="007855C2" w:rsidRPr="007E6184" w14:paraId="1E8319A2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4FDA011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sinabuly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  <w:p w14:paraId="20F2839F" w14:textId="77777777" w:rsidR="00A6779C" w:rsidRPr="007E6184" w:rsidRDefault="00A6779C" w:rsidP="00A6779C">
            <w:pPr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</w:pPr>
          </w:p>
          <w:p w14:paraId="431DDD20" w14:textId="07EFBD64" w:rsidR="00A6779C" w:rsidRPr="007E6184" w:rsidRDefault="00A6779C" w:rsidP="00A6779C">
            <w:pPr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BB8F5BB" w14:textId="6E10EDF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  <w:shd w:val="clear" w:color="auto" w:fill="auto"/>
          </w:tcPr>
          <w:p w14:paraId="31B7F05C" w14:textId="1EF198E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HIV infected from 2 HIV clinics, ≥18years, CD4 &gt;350 or on ART &gt;7 years (41%). Exclusion: malignancy,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fection, some drugs. No homogeneous</w:t>
            </w:r>
          </w:p>
        </w:tc>
        <w:tc>
          <w:tcPr>
            <w:tcW w:w="0" w:type="auto"/>
            <w:shd w:val="clear" w:color="auto" w:fill="auto"/>
          </w:tcPr>
          <w:p w14:paraId="788CC2C6" w14:textId="1C463F5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269" w:type="dxa"/>
            <w:shd w:val="clear" w:color="auto" w:fill="auto"/>
          </w:tcPr>
          <w:p w14:paraId="4B191F77" w14:textId="60B8BD5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1DD8E3B0" w14:textId="3EFB51F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: only 186/245 (76%) underwent CIMT measuring</w:t>
            </w:r>
          </w:p>
        </w:tc>
        <w:tc>
          <w:tcPr>
            <w:tcW w:w="1332" w:type="dxa"/>
            <w:shd w:val="clear" w:color="auto" w:fill="auto"/>
          </w:tcPr>
          <w:p w14:paraId="24A3870B" w14:textId="6C1AB34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7205F066" w14:textId="7B0C66F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Overall CIMT for the CCA: mean values of 3 images at 3 different angles</w:t>
            </w:r>
          </w:p>
          <w:p w14:paraId="30807C00" w14:textId="5724EC9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ubclinical atherosclerosis: CIMT ≥0.78mm. </w:t>
            </w:r>
          </w:p>
        </w:tc>
        <w:tc>
          <w:tcPr>
            <w:tcW w:w="0" w:type="auto"/>
            <w:shd w:val="clear" w:color="auto" w:fill="auto"/>
          </w:tcPr>
          <w:p w14:paraId="4C21DF05" w14:textId="7B50961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. Bivariate analysis and correlation</w:t>
            </w:r>
          </w:p>
        </w:tc>
      </w:tr>
      <w:tr w:rsidR="007855C2" w:rsidRPr="007E6184" w14:paraId="7F9620B3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267B2E59" w14:textId="7E99071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ein 2013</w:t>
            </w:r>
          </w:p>
        </w:tc>
        <w:tc>
          <w:tcPr>
            <w:tcW w:w="0" w:type="auto"/>
            <w:shd w:val="clear" w:color="auto" w:fill="auto"/>
          </w:tcPr>
          <w:p w14:paraId="5EADE5A5" w14:textId="5EF9C49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04FD890" w14:textId="242C4D94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Baseline evaluation of the AIDS Clinical Trials Group Study A5257. HIV infected, ≥18year, HIV RNA &gt;1000, ART naive.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known CVD, diabetes, uncontrolled hypertension, lipid lowering medication</w:t>
            </w:r>
          </w:p>
        </w:tc>
        <w:tc>
          <w:tcPr>
            <w:tcW w:w="0" w:type="auto"/>
            <w:shd w:val="clear" w:color="auto" w:fill="auto"/>
          </w:tcPr>
          <w:p w14:paraId="2233DC30" w14:textId="13DE2B3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3A92E90A" w14:textId="6F0E7F9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5AD45159" w14:textId="1EC9CDD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 missing data Number of potential eligible patients not mentioned.</w:t>
            </w:r>
          </w:p>
          <w:p w14:paraId="3103090A" w14:textId="4BDE3AA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shd w:val="clear" w:color="auto" w:fill="auto"/>
          </w:tcPr>
          <w:p w14:paraId="5C7E8764" w14:textId="4C604F5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4BA3A489" w14:textId="3EE9CDA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CA CIMT and bifurcation CIMT at the right sight.</w:t>
            </w:r>
          </w:p>
          <w:p w14:paraId="7D1D0175" w14:textId="160DB3F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rotid artery lesion: &gt;1.5mm wall thickness</w:t>
            </w:r>
          </w:p>
        </w:tc>
        <w:tc>
          <w:tcPr>
            <w:tcW w:w="0" w:type="auto"/>
            <w:shd w:val="clear" w:color="auto" w:fill="auto"/>
          </w:tcPr>
          <w:p w14:paraId="5CCDE88D" w14:textId="1CBE831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Adjusted: candidate variable selection on the basis of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kaiki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Information Criterion, clinical input and effect in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analysis</w:t>
            </w:r>
          </w:p>
        </w:tc>
      </w:tr>
      <w:tr w:rsidR="007855C2" w:rsidRPr="007E6184" w14:paraId="730E3EC1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3D7171BB" w14:textId="560BA1F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ungsiripa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</w:tcPr>
          <w:p w14:paraId="4424F2C4" w14:textId="44F4796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A893760" w14:textId="2538FE4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+ with clinical lipoatrophy, stable ART&gt;24months, HIV-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n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&lt;5000. </w:t>
            </w:r>
          </w:p>
          <w:p w14:paraId="58822F41" w14:textId="04DDADA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pregnancy, diabetes, heart failure, cirrhosis, liver and kidney enzyme abnormalities</w:t>
            </w:r>
          </w:p>
        </w:tc>
        <w:tc>
          <w:tcPr>
            <w:tcW w:w="0" w:type="auto"/>
            <w:shd w:val="clear" w:color="auto" w:fill="auto"/>
          </w:tcPr>
          <w:p w14:paraId="155BB997" w14:textId="20FC920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7AEB9BAF" w14:textId="4E614ED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3BC093DE" w14:textId="4BFA417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9/71 (12.6%) lost to FU. Excluded from final analysis</w:t>
            </w:r>
          </w:p>
        </w:tc>
        <w:tc>
          <w:tcPr>
            <w:tcW w:w="1332" w:type="dxa"/>
            <w:shd w:val="clear" w:color="auto" w:fill="auto"/>
          </w:tcPr>
          <w:p w14:paraId="65F578E6" w14:textId="6E71D37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152BF3D0" w14:textId="618FC6A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ean value of CCA and ICA. Plaque defined according to the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rococo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from the Cardiovascular Health Study</w:t>
            </w:r>
          </w:p>
        </w:tc>
        <w:tc>
          <w:tcPr>
            <w:tcW w:w="0" w:type="auto"/>
            <w:shd w:val="clear" w:color="auto" w:fill="auto"/>
          </w:tcPr>
          <w:p w14:paraId="52352763" w14:textId="5A51743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</w:tr>
      <w:tr w:rsidR="007855C2" w:rsidRPr="007E6184" w14:paraId="39CCB0A3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048A6D73" w14:textId="4423CA1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Wijk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tc>
          <w:tcPr>
            <w:tcW w:w="0" w:type="auto"/>
            <w:shd w:val="clear" w:color="auto" w:fill="auto"/>
          </w:tcPr>
          <w:p w14:paraId="4D9587A7" w14:textId="1A91FCE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2A5B6A5" w14:textId="69B2485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n, 18-70yrs, HAART&gt;12months, HIV RNA&lt;10.000. Exclusion: opportunistic infection, malignancy, renal or liver disease, diabetes, lipid-lowering and antihypertensive agents</w:t>
            </w:r>
          </w:p>
          <w:p w14:paraId="7C81F851" w14:textId="6A5CB18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 homogeneous moment</w:t>
            </w:r>
          </w:p>
        </w:tc>
        <w:tc>
          <w:tcPr>
            <w:tcW w:w="0" w:type="auto"/>
            <w:shd w:val="clear" w:color="auto" w:fill="auto"/>
          </w:tcPr>
          <w:p w14:paraId="212035C9" w14:textId="47C43AE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6BBC2B52" w14:textId="659C123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60B61016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2CD6D7AF" w14:textId="70DEB08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491D27D2" w14:textId="50FE718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7E8D758F" w14:textId="32714AB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verage of the left and right CCA</w:t>
            </w:r>
          </w:p>
        </w:tc>
        <w:tc>
          <w:tcPr>
            <w:tcW w:w="0" w:type="auto"/>
            <w:shd w:val="clear" w:color="auto" w:fill="auto"/>
          </w:tcPr>
          <w:p w14:paraId="13E3D9BA" w14:textId="707E3FC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pearman correlation</w:t>
            </w:r>
          </w:p>
        </w:tc>
      </w:tr>
      <w:tr w:rsidR="007855C2" w:rsidRPr="007E6184" w14:paraId="5F385C9F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45A8D16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Westhorp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30E36401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803A21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HIV+, all on ART, VL &lt;50cp/ml.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PI &lt;6mnths, use of statins, HIV RNA&gt;50 &lt;6mnths</w:t>
            </w:r>
          </w:p>
          <w:p w14:paraId="3842CD92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 homogeneous moment</w:t>
            </w:r>
          </w:p>
        </w:tc>
        <w:tc>
          <w:tcPr>
            <w:tcW w:w="0" w:type="auto"/>
            <w:shd w:val="clear" w:color="auto" w:fill="auto"/>
          </w:tcPr>
          <w:p w14:paraId="75D51BC0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0B967A0E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2A261CAE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  <w:p w14:paraId="26D534BE" w14:textId="00B3B717" w:rsidR="00A6779C" w:rsidRPr="007E6184" w:rsidRDefault="00A6779C" w:rsidP="00A6779C">
            <w:pPr>
              <w:tabs>
                <w:tab w:val="left" w:pos="49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concerning potential eligible patients</w:t>
            </w:r>
          </w:p>
        </w:tc>
        <w:tc>
          <w:tcPr>
            <w:tcW w:w="1332" w:type="dxa"/>
            <w:shd w:val="clear" w:color="auto" w:fill="auto"/>
          </w:tcPr>
          <w:p w14:paraId="5C5525B4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49944B93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ight and left CCA. The median value was used.</w:t>
            </w:r>
          </w:p>
          <w:p w14:paraId="5924106E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Subclinical atherosclerosis: median CIMT &gt;0.7mm</w:t>
            </w:r>
          </w:p>
        </w:tc>
        <w:tc>
          <w:tcPr>
            <w:tcW w:w="0" w:type="auto"/>
            <w:shd w:val="clear" w:color="auto" w:fill="auto"/>
          </w:tcPr>
          <w:p w14:paraId="5797377B" w14:textId="047F83C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bl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. None of the markers significant, therefore not included in multivariable analysis. </w:t>
            </w:r>
          </w:p>
        </w:tc>
      </w:tr>
      <w:tr w:rsidR="00A6779C" w:rsidRPr="007E6184" w14:paraId="076853E7" w14:textId="77777777" w:rsidTr="007E6184">
        <w:trPr>
          <w:trHeight w:val="273"/>
        </w:trPr>
        <w:tc>
          <w:tcPr>
            <w:tcW w:w="14518" w:type="dxa"/>
            <w:gridSpan w:val="9"/>
            <w:shd w:val="clear" w:color="auto" w:fill="auto"/>
            <w:vAlign w:val="center"/>
          </w:tcPr>
          <w:p w14:paraId="6C07EEFD" w14:textId="4C86518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b/>
                <w:sz w:val="16"/>
                <w:szCs w:val="16"/>
              </w:rPr>
              <w:t>Studies describing the same databases as one of the above mentioned studies, but with additional information</w:t>
            </w:r>
          </w:p>
        </w:tc>
      </w:tr>
      <w:tr w:rsidR="007855C2" w:rsidRPr="007E6184" w14:paraId="278570B0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52EB9AC5" w14:textId="4E8BD54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leman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4 (additional t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leman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3)</w:t>
            </w:r>
          </w:p>
        </w:tc>
        <w:tc>
          <w:tcPr>
            <w:tcW w:w="0" w:type="auto"/>
            <w:shd w:val="clear" w:color="auto" w:fill="auto"/>
          </w:tcPr>
          <w:p w14:paraId="339D5D52" w14:textId="596F045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3067113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IV, &gt;18yrs, not on ART, not expected to start ART during FU of 48wks (CD4 &gt;400cells/mm3)</w:t>
            </w:r>
          </w:p>
          <w:p w14:paraId="3711DFE4" w14:textId="792C95D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CVD, diabetes, active infection, pregnancy, breastfeeding</w:t>
            </w:r>
          </w:p>
        </w:tc>
        <w:tc>
          <w:tcPr>
            <w:tcW w:w="0" w:type="auto"/>
            <w:shd w:val="clear" w:color="auto" w:fill="auto"/>
          </w:tcPr>
          <w:p w14:paraId="43C70425" w14:textId="3E7DD5F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44F6E2DF" w14:textId="7C87263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4E6A6046" w14:textId="565939B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42/85 analyzed. Other (50.6%) lost to follow up </w:t>
            </w:r>
          </w:p>
        </w:tc>
        <w:tc>
          <w:tcPr>
            <w:tcW w:w="1332" w:type="dxa"/>
            <w:shd w:val="clear" w:color="auto" w:fill="auto"/>
          </w:tcPr>
          <w:p w14:paraId="61FC4069" w14:textId="2AD26D9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shd w:val="clear" w:color="auto" w:fill="auto"/>
          </w:tcPr>
          <w:p w14:paraId="30871E20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n-mean of left and right FW CCA at three angles and FW of bulb. </w:t>
            </w:r>
          </w:p>
          <w:p w14:paraId="253FD3F6" w14:textId="06DEE86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CB359B7" w14:textId="2AF04C9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ultivariable analysis with all baseline factors with a p-value &lt;0.15</w:t>
            </w:r>
          </w:p>
        </w:tc>
      </w:tr>
      <w:tr w:rsidR="007855C2" w:rsidRPr="007E6184" w14:paraId="5F1DA73B" w14:textId="77777777" w:rsidTr="007E6184">
        <w:trPr>
          <w:trHeight w:val="413"/>
        </w:trPr>
        <w:tc>
          <w:tcPr>
            <w:tcW w:w="0" w:type="auto"/>
            <w:shd w:val="clear" w:color="auto" w:fill="auto"/>
          </w:tcPr>
          <w:p w14:paraId="1A6E00FA" w14:textId="0F26FE3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u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6 (additional t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u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)</w:t>
            </w:r>
          </w:p>
        </w:tc>
        <w:tc>
          <w:tcPr>
            <w:tcW w:w="0" w:type="auto"/>
            <w:shd w:val="clear" w:color="auto" w:fill="auto"/>
          </w:tcPr>
          <w:p w14:paraId="09283EAE" w14:textId="6CF66DC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7F9541A" w14:textId="458E71D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atients from the SCOPE cohort, HIV+, on ART ≥1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or off ART ≥1 yr. Exclusion: acute infection, immune based therapy. 26.8% of HIV patients was involved in a previous study</w:t>
            </w:r>
          </w:p>
        </w:tc>
        <w:tc>
          <w:tcPr>
            <w:tcW w:w="0" w:type="auto"/>
            <w:shd w:val="clear" w:color="auto" w:fill="auto"/>
          </w:tcPr>
          <w:p w14:paraId="631C60CE" w14:textId="2D5BD45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52BAA63C" w14:textId="36EEEEA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5D883F1C" w14:textId="5646A44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No missing data Potential eligible part not addressed. </w:t>
            </w:r>
          </w:p>
        </w:tc>
        <w:tc>
          <w:tcPr>
            <w:tcW w:w="1332" w:type="dxa"/>
            <w:shd w:val="clear" w:color="auto" w:fill="auto"/>
          </w:tcPr>
          <w:p w14:paraId="4EEA03EA" w14:textId="60048E1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71200890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Right and left both 6 predefined measurements. Plaque: IMT &gt;1.5mm</w:t>
            </w:r>
          </w:p>
          <w:p w14:paraId="02A513AF" w14:textId="5AA7C43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1F0D4BA" w14:textId="7D18900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djusted for traditional CV risk factors</w:t>
            </w:r>
          </w:p>
        </w:tc>
      </w:tr>
      <w:tr w:rsidR="007855C2" w:rsidRPr="007E6184" w14:paraId="4D0E3ECA" w14:textId="77777777" w:rsidTr="007E6184">
        <w:trPr>
          <w:trHeight w:val="4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5200A5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u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  <w:p w14:paraId="0DF761FF" w14:textId="07EFB8E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(additional t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Hsue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77357F" w14:textId="129411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6EBC86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Patients from the SCOPE cohort, HIV+, no selection based on CVD risk.</w:t>
            </w:r>
          </w:p>
          <w:p w14:paraId="064C3C61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B516A7" w14:textId="144346A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7F32CE18" w14:textId="73FA7D0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5B196F38" w14:textId="6B9BB29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No missing data Potential eligible part not addressed. 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79CCA4F6" w14:textId="4F1F091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</w:tcPr>
          <w:p w14:paraId="74ADC200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Average of NW and FW of left and right CCA, ICA and bulb</w:t>
            </w:r>
          </w:p>
          <w:p w14:paraId="3AE1679B" w14:textId="7777777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50710F" w14:textId="48F86EB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Traditional CV risk factors + additional factors associated with IMT in unadjusted analysis</w:t>
            </w:r>
          </w:p>
        </w:tc>
      </w:tr>
      <w:tr w:rsidR="007855C2" w:rsidRPr="007E6184" w14:paraId="4D2FF209" w14:textId="77777777" w:rsidTr="007E6184">
        <w:trPr>
          <w:trHeight w:val="132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FA5741A" w14:textId="0344B99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Kelesidi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, 20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63D1FA" w14:textId="7E8FC37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57B3710" w14:textId="663FA07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rom the A5078 prospective cohort: HIV, VL&lt;10.000, all on ART, whether or not on P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FC5972" w14:textId="65B4CF5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auto"/>
          </w:tcPr>
          <w:p w14:paraId="6600552F" w14:textId="6484632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</w:tcPr>
          <w:p w14:paraId="35D0E60F" w14:textId="45DBA6E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91/133 patients analyzed. FU till 96 weeks for 26% and FU of 144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wk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for 74%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</w:tcPr>
          <w:p w14:paraId="2A169C33" w14:textId="38F568DD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tcBorders>
              <w:bottom w:val="nil"/>
            </w:tcBorders>
            <w:shd w:val="clear" w:color="auto" w:fill="auto"/>
          </w:tcPr>
          <w:p w14:paraId="407326B2" w14:textId="41CAC01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Intima media thickness of the far wall of the distal right common carotid arter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A05029" w14:textId="1E23B827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aseline covariates. Included in multivariable analysis if p&lt;.05</w:t>
            </w:r>
          </w:p>
        </w:tc>
      </w:tr>
      <w:tr w:rsidR="007855C2" w:rsidRPr="007E6184" w14:paraId="5DCFD251" w14:textId="77777777" w:rsidTr="007E6184">
        <w:trPr>
          <w:trHeight w:hRule="exact" w:val="10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2123A0AC" w14:textId="3988316C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Kelesidi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12, 2013 (additional to Currier 20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ED79FE0" w14:textId="7EB5273A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11D59D2" w14:textId="06AED25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From the A5078 prospective cohort: HIV, VL&lt;10.000, all on ART, Yes or no P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E0BBA76" w14:textId="7BC6EC7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</w:tcPr>
          <w:p w14:paraId="62FD0D4B" w14:textId="1969EA1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</w:tcPr>
          <w:p w14:paraId="20F3DA94" w14:textId="0F4761EF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91/133 patients analyzed. FU till 96 weeks for 26% and FU of 144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wk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for 74%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</w:tcPr>
          <w:p w14:paraId="46151B8F" w14:textId="0B7D838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shd w:val="clear" w:color="auto" w:fill="auto"/>
          </w:tcPr>
          <w:p w14:paraId="32CF14D7" w14:textId="7D218899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IMT of FW of distal right CCA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D5F586B" w14:textId="2C024433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Univariate analysis for markers in relation to CIMT</w:t>
            </w:r>
          </w:p>
        </w:tc>
      </w:tr>
      <w:tr w:rsidR="007855C2" w:rsidRPr="007E6184" w14:paraId="7317D0CB" w14:textId="77777777" w:rsidTr="007E6184">
        <w:trPr>
          <w:trHeight w:val="1126"/>
        </w:trPr>
        <w:tc>
          <w:tcPr>
            <w:tcW w:w="0" w:type="auto"/>
            <w:shd w:val="clear" w:color="auto" w:fill="auto"/>
          </w:tcPr>
          <w:p w14:paraId="08C45847" w14:textId="54B1F782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Parra 2010 (additional to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Joven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2006)</w:t>
            </w:r>
          </w:p>
        </w:tc>
        <w:tc>
          <w:tcPr>
            <w:tcW w:w="0" w:type="auto"/>
            <w:shd w:val="clear" w:color="auto" w:fill="auto"/>
          </w:tcPr>
          <w:p w14:paraId="6F7B5004" w14:textId="35333D4B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8B99A71" w14:textId="09C33500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Consecutive HIV-infected patients who came to the clinic, &gt;18yrs.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Excl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: aids related infection, history of CVD</w:t>
            </w:r>
          </w:p>
        </w:tc>
        <w:tc>
          <w:tcPr>
            <w:tcW w:w="0" w:type="auto"/>
            <w:shd w:val="clear" w:color="auto" w:fill="auto"/>
          </w:tcPr>
          <w:p w14:paraId="3366DDF5" w14:textId="20D4F0CE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9" w:type="dxa"/>
            <w:shd w:val="clear" w:color="auto" w:fill="auto"/>
          </w:tcPr>
          <w:p w14:paraId="0C5DD1FB" w14:textId="2426E455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88" w:type="dxa"/>
            <w:shd w:val="clear" w:color="auto" w:fill="auto"/>
          </w:tcPr>
          <w:p w14:paraId="064D32B9" w14:textId="03124E06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152 of 187 patients analyzed. Exclusion not addressed. 19% ‘missing cases’</w:t>
            </w:r>
          </w:p>
        </w:tc>
        <w:tc>
          <w:tcPr>
            <w:tcW w:w="1332" w:type="dxa"/>
            <w:shd w:val="clear" w:color="auto" w:fill="auto"/>
          </w:tcPr>
          <w:p w14:paraId="5A9FA0F2" w14:textId="70AFD4C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14:paraId="38EE5787" w14:textId="28C79B58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Median value of CCA, bulb, ICA. Subclinical atherosclerosis: IMT&gt;0.8, plaque: IMT &gt;1.5mm or protruding in the lumen &gt;50% of surrounding CIMT value</w:t>
            </w:r>
          </w:p>
        </w:tc>
        <w:tc>
          <w:tcPr>
            <w:tcW w:w="0" w:type="auto"/>
            <w:shd w:val="clear" w:color="auto" w:fill="auto"/>
          </w:tcPr>
          <w:p w14:paraId="2AA0BA4C" w14:textId="2121DF31" w:rsidR="00A6779C" w:rsidRPr="007E6184" w:rsidRDefault="00A6779C" w:rsidP="00A677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Binary analysis. In multivariable analysis cardiovascular risk factors as well as HIV related factors were taken into account</w:t>
            </w:r>
          </w:p>
        </w:tc>
      </w:tr>
      <w:tr w:rsidR="00A6779C" w:rsidRPr="007E6184" w14:paraId="7832CC88" w14:textId="77777777" w:rsidTr="007E6184">
        <w:trPr>
          <w:trHeight w:val="973"/>
        </w:trPr>
        <w:tc>
          <w:tcPr>
            <w:tcW w:w="14518" w:type="dxa"/>
            <w:gridSpan w:val="9"/>
            <w:shd w:val="clear" w:color="auto" w:fill="auto"/>
          </w:tcPr>
          <w:p w14:paraId="3C2C5990" w14:textId="3302D9AD" w:rsidR="00A6779C" w:rsidRPr="007E6184" w:rsidRDefault="00A6779C" w:rsidP="005A397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IDS: acquired immunodeficiency syndrome, ART: antiretroviral therapy, B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MI: body mass index,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D: coronary artery disease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ART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: combination antiretroviral treatment, CCA: common carotid artery,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F: Congestive Heart Failure,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CIMT: carotid intima-media thickness, 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RP: C-reactive protein,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V: cardiovascular,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CVD: cardiovascular disease,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M: diabetes mellitus,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FRS: Framingham risk score, FU: follow up, FW: far wall, 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ART: highly active retroviral therapy, HIV: humane immunodeficiency virus,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ICA: internal carotid artery,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HD: Ischemic Heart Disease,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 xml:space="preserve">IMT: intima-media thickness, 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DL: low density lipoprotein, LTNP: Long term non-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gressors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: myocardial infarction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not applicable, </w:t>
            </w:r>
            <w:proofErr w:type="spellStart"/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</w:t>
            </w:r>
            <w:proofErr w:type="spellEnd"/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no data, </w:t>
            </w:r>
            <w:r w:rsidRPr="007E6184">
              <w:rPr>
                <w:rFonts w:ascii="Times New Roman" w:hAnsi="Times New Roman" w:cs="Times New Roman"/>
                <w:sz w:val="16"/>
                <w:szCs w:val="16"/>
              </w:rPr>
              <w:t>NRTI: nucleoside reverse transcriptase inhibitor, NNRTI: non-nucleoside reverse transcriptase inhibitor, NW: near wall,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D: peripheral arterial disease, 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I: protease inhibitor,  SBP: systolic blood pressure, SD: standard deviation, </w:t>
            </w:r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x</w:t>
            </w:r>
            <w:proofErr w:type="spellEnd"/>
            <w:r w:rsidR="005A3974"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treatment, </w:t>
            </w:r>
            <w:r w:rsidRPr="007E61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L: viral load</w:t>
            </w:r>
          </w:p>
        </w:tc>
      </w:tr>
    </w:tbl>
    <w:p w14:paraId="67C5022C" w14:textId="1C836054" w:rsidR="00E47D48" w:rsidRPr="0061709D" w:rsidRDefault="00E47D48" w:rsidP="00E47D48">
      <w:pPr>
        <w:rPr>
          <w:rFonts w:ascii="Times New Roman" w:hAnsi="Times New Roman" w:cs="Times New Roman"/>
          <w:sz w:val="16"/>
          <w:szCs w:val="16"/>
        </w:rPr>
      </w:pPr>
    </w:p>
    <w:p w14:paraId="47EAF9F1" w14:textId="59FA5F97" w:rsidR="00570404" w:rsidRPr="0061709D" w:rsidRDefault="00570404" w:rsidP="00E47D48">
      <w:pPr>
        <w:rPr>
          <w:rFonts w:ascii="Times New Roman" w:hAnsi="Times New Roman" w:cs="Times New Roman"/>
          <w:sz w:val="16"/>
          <w:szCs w:val="16"/>
        </w:rPr>
      </w:pPr>
    </w:p>
    <w:sectPr w:rsidR="00570404" w:rsidRPr="0061709D" w:rsidSect="00FB2D1F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EE6DB" w14:textId="77777777" w:rsidR="00D9315E" w:rsidRDefault="00D9315E" w:rsidP="009941DD">
      <w:pPr>
        <w:spacing w:after="0" w:line="240" w:lineRule="auto"/>
      </w:pPr>
      <w:r>
        <w:separator/>
      </w:r>
    </w:p>
  </w:endnote>
  <w:endnote w:type="continuationSeparator" w:id="0">
    <w:p w14:paraId="3C50D2D5" w14:textId="77777777" w:rsidR="00D9315E" w:rsidRDefault="00D9315E" w:rsidP="00994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C6321" w14:textId="77777777" w:rsidR="00D9315E" w:rsidRDefault="00D9315E" w:rsidP="009941DD">
      <w:pPr>
        <w:spacing w:after="0" w:line="240" w:lineRule="auto"/>
      </w:pPr>
      <w:r>
        <w:separator/>
      </w:r>
    </w:p>
  </w:footnote>
  <w:footnote w:type="continuationSeparator" w:id="0">
    <w:p w14:paraId="528C479B" w14:textId="77777777" w:rsidR="00D9315E" w:rsidRDefault="00D9315E" w:rsidP="009941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D467A" w14:textId="25831A06" w:rsidR="005471A9" w:rsidRPr="007E6184" w:rsidRDefault="007E6184" w:rsidP="009941DD">
    <w:pPr>
      <w:rPr>
        <w:rFonts w:ascii="Times New Roman" w:hAnsi="Times New Roman" w:cs="Times New Roman"/>
        <w:b/>
        <w:sz w:val="16"/>
        <w:szCs w:val="16"/>
      </w:rPr>
    </w:pPr>
    <w:r>
      <w:rPr>
        <w:rFonts w:ascii="Times New Roman" w:hAnsi="Times New Roman" w:cs="Times New Roman"/>
        <w:b/>
        <w:sz w:val="16"/>
        <w:szCs w:val="16"/>
      </w:rPr>
      <w:t>S</w:t>
    </w:r>
    <w:r w:rsidR="005471A9" w:rsidRPr="007E6184">
      <w:rPr>
        <w:rFonts w:ascii="Times New Roman" w:hAnsi="Times New Roman" w:cs="Times New Roman"/>
        <w:b/>
        <w:sz w:val="16"/>
        <w:szCs w:val="16"/>
      </w:rPr>
      <w:t>2. Critical appraisal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1DD"/>
    <w:rsid w:val="0001140A"/>
    <w:rsid w:val="00057282"/>
    <w:rsid w:val="000841A9"/>
    <w:rsid w:val="00087AAC"/>
    <w:rsid w:val="00093D63"/>
    <w:rsid w:val="000C7CFD"/>
    <w:rsid w:val="000D5A24"/>
    <w:rsid w:val="00134FE7"/>
    <w:rsid w:val="001647A3"/>
    <w:rsid w:val="001863B5"/>
    <w:rsid w:val="001957CA"/>
    <w:rsid w:val="001A1934"/>
    <w:rsid w:val="001B4C9B"/>
    <w:rsid w:val="001D2CD4"/>
    <w:rsid w:val="001E620B"/>
    <w:rsid w:val="0021438C"/>
    <w:rsid w:val="00214AB1"/>
    <w:rsid w:val="00222ADF"/>
    <w:rsid w:val="00246040"/>
    <w:rsid w:val="00260DB9"/>
    <w:rsid w:val="00283B38"/>
    <w:rsid w:val="00284048"/>
    <w:rsid w:val="002B6719"/>
    <w:rsid w:val="002B78AA"/>
    <w:rsid w:val="002C02E7"/>
    <w:rsid w:val="002D11F9"/>
    <w:rsid w:val="002D3EEE"/>
    <w:rsid w:val="002E7CBE"/>
    <w:rsid w:val="003204F7"/>
    <w:rsid w:val="00336053"/>
    <w:rsid w:val="00342BC4"/>
    <w:rsid w:val="0034370D"/>
    <w:rsid w:val="003750CF"/>
    <w:rsid w:val="003845C0"/>
    <w:rsid w:val="00401BB7"/>
    <w:rsid w:val="00415B71"/>
    <w:rsid w:val="004553B2"/>
    <w:rsid w:val="004567D7"/>
    <w:rsid w:val="004715D6"/>
    <w:rsid w:val="00493ACF"/>
    <w:rsid w:val="004B3A35"/>
    <w:rsid w:val="004C7091"/>
    <w:rsid w:val="004C73B2"/>
    <w:rsid w:val="004D2858"/>
    <w:rsid w:val="004D3147"/>
    <w:rsid w:val="00515F5E"/>
    <w:rsid w:val="00527539"/>
    <w:rsid w:val="00532C45"/>
    <w:rsid w:val="005471A9"/>
    <w:rsid w:val="00551ECA"/>
    <w:rsid w:val="00557F61"/>
    <w:rsid w:val="00565C12"/>
    <w:rsid w:val="00570404"/>
    <w:rsid w:val="005A35A7"/>
    <w:rsid w:val="005A3974"/>
    <w:rsid w:val="005A7DD0"/>
    <w:rsid w:val="005C05D5"/>
    <w:rsid w:val="005C1DBD"/>
    <w:rsid w:val="005C463F"/>
    <w:rsid w:val="005D03A9"/>
    <w:rsid w:val="0061709D"/>
    <w:rsid w:val="00640326"/>
    <w:rsid w:val="00646CEB"/>
    <w:rsid w:val="00681C77"/>
    <w:rsid w:val="0069622C"/>
    <w:rsid w:val="006B6E24"/>
    <w:rsid w:val="006C5D44"/>
    <w:rsid w:val="006D76F5"/>
    <w:rsid w:val="007176F7"/>
    <w:rsid w:val="00731894"/>
    <w:rsid w:val="00732792"/>
    <w:rsid w:val="007400F4"/>
    <w:rsid w:val="00753E41"/>
    <w:rsid w:val="00770771"/>
    <w:rsid w:val="007855C2"/>
    <w:rsid w:val="00792E4F"/>
    <w:rsid w:val="007939FF"/>
    <w:rsid w:val="007A5056"/>
    <w:rsid w:val="007E6184"/>
    <w:rsid w:val="00801DE4"/>
    <w:rsid w:val="00807DDE"/>
    <w:rsid w:val="00811900"/>
    <w:rsid w:val="00832E55"/>
    <w:rsid w:val="00845CE5"/>
    <w:rsid w:val="008667DF"/>
    <w:rsid w:val="00894D41"/>
    <w:rsid w:val="008A4462"/>
    <w:rsid w:val="008A4FC1"/>
    <w:rsid w:val="008C7790"/>
    <w:rsid w:val="008E2EFD"/>
    <w:rsid w:val="008E4152"/>
    <w:rsid w:val="009177D1"/>
    <w:rsid w:val="00935AE0"/>
    <w:rsid w:val="00965983"/>
    <w:rsid w:val="0098002A"/>
    <w:rsid w:val="0099332D"/>
    <w:rsid w:val="009941DD"/>
    <w:rsid w:val="00A105C9"/>
    <w:rsid w:val="00A12C22"/>
    <w:rsid w:val="00A5032F"/>
    <w:rsid w:val="00A6779C"/>
    <w:rsid w:val="00A757D4"/>
    <w:rsid w:val="00A83168"/>
    <w:rsid w:val="00AA78E0"/>
    <w:rsid w:val="00AD28AF"/>
    <w:rsid w:val="00AE1E9C"/>
    <w:rsid w:val="00AE3D98"/>
    <w:rsid w:val="00AE6463"/>
    <w:rsid w:val="00AE76F4"/>
    <w:rsid w:val="00B00E0F"/>
    <w:rsid w:val="00B311FB"/>
    <w:rsid w:val="00B36AEE"/>
    <w:rsid w:val="00B36BBC"/>
    <w:rsid w:val="00B87F88"/>
    <w:rsid w:val="00BC0DD7"/>
    <w:rsid w:val="00BF44C1"/>
    <w:rsid w:val="00C22BD1"/>
    <w:rsid w:val="00C309FC"/>
    <w:rsid w:val="00C46B48"/>
    <w:rsid w:val="00C8087D"/>
    <w:rsid w:val="00C81CF7"/>
    <w:rsid w:val="00C935A0"/>
    <w:rsid w:val="00C97608"/>
    <w:rsid w:val="00C97E1F"/>
    <w:rsid w:val="00CB3016"/>
    <w:rsid w:val="00CC11AF"/>
    <w:rsid w:val="00D05024"/>
    <w:rsid w:val="00D519E7"/>
    <w:rsid w:val="00D9315E"/>
    <w:rsid w:val="00DC5F48"/>
    <w:rsid w:val="00E021B2"/>
    <w:rsid w:val="00E16CEC"/>
    <w:rsid w:val="00E24FE4"/>
    <w:rsid w:val="00E3767E"/>
    <w:rsid w:val="00E415FE"/>
    <w:rsid w:val="00E46C4E"/>
    <w:rsid w:val="00E47D48"/>
    <w:rsid w:val="00E6273A"/>
    <w:rsid w:val="00E87D29"/>
    <w:rsid w:val="00E96924"/>
    <w:rsid w:val="00EB6DF1"/>
    <w:rsid w:val="00ED3C5D"/>
    <w:rsid w:val="00ED3E14"/>
    <w:rsid w:val="00ED55D9"/>
    <w:rsid w:val="00EE0968"/>
    <w:rsid w:val="00F04D09"/>
    <w:rsid w:val="00F1404E"/>
    <w:rsid w:val="00F16730"/>
    <w:rsid w:val="00F24845"/>
    <w:rsid w:val="00F31BAA"/>
    <w:rsid w:val="00F57B7A"/>
    <w:rsid w:val="00F80A07"/>
    <w:rsid w:val="00F82373"/>
    <w:rsid w:val="00F91C57"/>
    <w:rsid w:val="00FB2D1F"/>
    <w:rsid w:val="00FB7764"/>
    <w:rsid w:val="00FC50A8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015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1DD"/>
  </w:style>
  <w:style w:type="paragraph" w:styleId="Footer">
    <w:name w:val="footer"/>
    <w:basedOn w:val="Normal"/>
    <w:link w:val="FooterChar"/>
    <w:uiPriority w:val="99"/>
    <w:unhideWhenUsed/>
    <w:rsid w:val="00994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1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1DD"/>
  </w:style>
  <w:style w:type="paragraph" w:styleId="Footer">
    <w:name w:val="footer"/>
    <w:basedOn w:val="Normal"/>
    <w:link w:val="FooterChar"/>
    <w:uiPriority w:val="99"/>
    <w:unhideWhenUsed/>
    <w:rsid w:val="00994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79CF3-3D18-4330-83BE-E263CAA15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2536</Words>
  <Characters>1395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-8, A.G.</dc:creator>
  <cp:lastModifiedBy>admin</cp:lastModifiedBy>
  <cp:revision>7</cp:revision>
  <cp:lastPrinted>2014-12-10T13:19:00Z</cp:lastPrinted>
  <dcterms:created xsi:type="dcterms:W3CDTF">2015-03-12T12:28:00Z</dcterms:created>
  <dcterms:modified xsi:type="dcterms:W3CDTF">2015-11-13T14:33:00Z</dcterms:modified>
</cp:coreProperties>
</file>